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F1DB0" w14:textId="61364AD7" w:rsidR="009754BA" w:rsidRPr="003F64D1" w:rsidRDefault="009F04F8" w:rsidP="00BB6067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jc w:val="center"/>
        <w:outlineLvl w:val="0"/>
        <w:rPr>
          <w:rFonts w:ascii="Arial" w:hAnsi="Arial" w:cs="Arial"/>
          <w:b/>
          <w:bCs/>
          <w:i/>
          <w:iCs/>
          <w:sz w:val="28"/>
          <w:szCs w:val="28"/>
          <w:lang w:val="hu-HU"/>
        </w:rPr>
      </w:pPr>
      <w:r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>NAFKAM</w:t>
      </w:r>
      <w:r w:rsidR="00244B4A" w:rsidRPr="00244B4A">
        <w:rPr>
          <w:rStyle w:val="Lbjegyzet-hivatkozs"/>
          <w:rFonts w:ascii="Arial" w:hAnsi="Arial" w:cs="Arial"/>
          <w:b/>
          <w:bCs/>
          <w:i/>
          <w:iCs/>
          <w:sz w:val="36"/>
          <w:szCs w:val="36"/>
          <w:lang w:val="hu-HU"/>
        </w:rPr>
        <w:footnoteReference w:id="1"/>
      </w:r>
      <w:r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 xml:space="preserve"> </w:t>
      </w:r>
      <w:r w:rsidR="00513C78"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>Nemzetközi Komplementer és Alternatív Medicina Kérdőív</w:t>
      </w:r>
      <w:r w:rsidR="002D5FF7"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 xml:space="preserve"> (I-CAM-Q)</w:t>
      </w:r>
      <w:r w:rsidR="009754BA"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 xml:space="preserve">: </w:t>
      </w:r>
    </w:p>
    <w:p w14:paraId="5853C1B7" w14:textId="0F6FEDD0" w:rsidR="00EB618D" w:rsidRPr="003F64D1" w:rsidRDefault="00513C78" w:rsidP="00BB6067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jc w:val="center"/>
        <w:outlineLvl w:val="0"/>
        <w:rPr>
          <w:rFonts w:ascii="Arial" w:hAnsi="Arial" w:cs="Arial"/>
          <w:b/>
          <w:bCs/>
          <w:i/>
          <w:iCs/>
          <w:sz w:val="28"/>
          <w:szCs w:val="28"/>
          <w:lang w:val="hu-HU"/>
        </w:rPr>
      </w:pPr>
      <w:r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>A KOMPLEMENTER ÉS ALTERNATÍV GYÓGYÁSZATI KUTATÁSOKHOZ AJÁNLOTT</w:t>
      </w:r>
      <w:r w:rsidR="00EB618D"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 xml:space="preserve"> --  </w:t>
      </w:r>
    </w:p>
    <w:p w14:paraId="203B674B" w14:textId="03482B67" w:rsidR="00EB618D" w:rsidRPr="003F64D1" w:rsidRDefault="00513C78" w:rsidP="00BB6067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jc w:val="center"/>
        <w:outlineLvl w:val="0"/>
        <w:rPr>
          <w:rFonts w:ascii="Arial" w:hAnsi="Arial" w:cs="Arial"/>
          <w:b/>
          <w:bCs/>
          <w:i/>
          <w:iCs/>
          <w:sz w:val="28"/>
          <w:szCs w:val="28"/>
          <w:lang w:val="hu-HU"/>
        </w:rPr>
      </w:pPr>
      <w:r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>Ön</w:t>
      </w:r>
      <w:r w:rsidR="002F14D9"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>kitöltő</w:t>
      </w:r>
      <w:r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 xml:space="preserve"> változat</w:t>
      </w:r>
    </w:p>
    <w:p w14:paraId="21F66B9C" w14:textId="77777777" w:rsidR="00EB618D" w:rsidRPr="003F64D1" w:rsidRDefault="00EB618D" w:rsidP="007B5CED">
      <w:pPr>
        <w:rPr>
          <w:rFonts w:ascii="Arial" w:hAnsi="Arial" w:cs="Arial"/>
          <w:sz w:val="18"/>
          <w:szCs w:val="18"/>
          <w:lang w:val="hu-HU"/>
        </w:rPr>
      </w:pPr>
    </w:p>
    <w:p w14:paraId="058AFE77" w14:textId="0F71C903" w:rsidR="00EB618D" w:rsidRPr="003F64D1" w:rsidRDefault="00EB618D" w:rsidP="00EA2FE9">
      <w:pPr>
        <w:numPr>
          <w:ilvl w:val="0"/>
          <w:numId w:val="27"/>
        </w:numPr>
        <w:jc w:val="both"/>
        <w:rPr>
          <w:rFonts w:ascii="Arial" w:hAnsi="Arial" w:cs="Arial"/>
          <w:lang w:val="hu-HU"/>
        </w:rPr>
      </w:pPr>
      <w:r w:rsidRPr="003F64D1">
        <w:rPr>
          <w:rFonts w:ascii="Arial" w:hAnsi="Arial" w:cs="Arial"/>
          <w:b/>
          <w:i/>
          <w:lang w:val="hu-HU"/>
        </w:rPr>
        <w:t xml:space="preserve"> </w:t>
      </w:r>
      <w:r w:rsidR="00513C78" w:rsidRPr="003F64D1">
        <w:rPr>
          <w:rFonts w:ascii="Arial" w:hAnsi="Arial" w:cs="Arial"/>
          <w:b/>
          <w:i/>
          <w:lang w:val="hu-HU"/>
        </w:rPr>
        <w:t xml:space="preserve">Egészségügyi szolgáltatók </w:t>
      </w:r>
      <w:r w:rsidR="00614B65">
        <w:rPr>
          <w:rFonts w:ascii="Arial" w:hAnsi="Arial" w:cs="Arial"/>
          <w:b/>
          <w:i/>
          <w:lang w:val="hu-HU"/>
        </w:rPr>
        <w:t>felkeresése</w:t>
      </w:r>
      <w:r w:rsidRPr="003F64D1">
        <w:rPr>
          <w:rFonts w:ascii="Arial" w:hAnsi="Arial" w:cs="Arial"/>
          <w:b/>
          <w:i/>
          <w:lang w:val="hu-HU"/>
        </w:rPr>
        <w:t>:</w:t>
      </w:r>
      <w:r w:rsidR="00EA2FE9" w:rsidRPr="003F64D1">
        <w:rPr>
          <w:rFonts w:ascii="Arial" w:hAnsi="Arial" w:cs="Arial"/>
          <w:b/>
          <w:i/>
          <w:lang w:val="hu-HU"/>
        </w:rPr>
        <w:t xml:space="preserve"> </w:t>
      </w:r>
      <w:r w:rsidR="00614B65" w:rsidRPr="00614B65">
        <w:rPr>
          <w:rFonts w:ascii="Arial" w:hAnsi="Arial" w:cs="Arial"/>
          <w:lang w:val="hu-HU"/>
        </w:rPr>
        <w:t>Egészségügyi problémákkal különféle komplementer vagy konvencionális/hagyományos egészségügyi szolgáltatókhoz lehet forduln</w:t>
      </w:r>
      <w:r w:rsidR="00614B65">
        <w:rPr>
          <w:rFonts w:ascii="Arial" w:hAnsi="Arial" w:cs="Arial"/>
          <w:lang w:val="hu-HU"/>
        </w:rPr>
        <w:t>i.</w:t>
      </w:r>
    </w:p>
    <w:p w14:paraId="4050D6F3" w14:textId="77777777" w:rsidR="00EB618D" w:rsidRPr="003F64D1" w:rsidRDefault="00EB618D" w:rsidP="009754BA">
      <w:pPr>
        <w:ind w:left="720"/>
        <w:jc w:val="both"/>
        <w:rPr>
          <w:rFonts w:ascii="Arial" w:hAnsi="Arial" w:cs="Arial"/>
          <w:lang w:val="hu-HU"/>
        </w:rPr>
      </w:pPr>
      <w:r w:rsidRPr="003F64D1">
        <w:rPr>
          <w:rFonts w:ascii="Arial" w:hAnsi="Arial" w:cs="Arial"/>
          <w:lang w:val="hu-HU"/>
        </w:rPr>
        <w:tab/>
      </w:r>
      <w:r w:rsidRPr="003F64D1">
        <w:rPr>
          <w:rFonts w:ascii="Arial" w:hAnsi="Arial" w:cs="Arial"/>
          <w:lang w:val="hu-HU"/>
        </w:rPr>
        <w:tab/>
      </w:r>
      <w:r w:rsidRPr="003F64D1">
        <w:rPr>
          <w:rFonts w:ascii="Arial" w:hAnsi="Arial" w:cs="Arial"/>
          <w:lang w:val="hu-HU"/>
        </w:rPr>
        <w:tab/>
      </w:r>
      <w:r w:rsidRPr="003F64D1">
        <w:rPr>
          <w:rFonts w:ascii="Arial" w:hAnsi="Arial" w:cs="Arial"/>
          <w:lang w:val="hu-HU"/>
        </w:rPr>
        <w:tab/>
      </w:r>
      <w:r w:rsidRPr="003F64D1">
        <w:rPr>
          <w:rFonts w:ascii="Arial" w:hAnsi="Arial" w:cs="Arial"/>
          <w:lang w:val="hu-HU"/>
        </w:rPr>
        <w:tab/>
      </w: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14"/>
        <w:gridCol w:w="1721"/>
        <w:gridCol w:w="1530"/>
        <w:gridCol w:w="1440"/>
        <w:gridCol w:w="1093"/>
        <w:gridCol w:w="2001"/>
        <w:gridCol w:w="1890"/>
      </w:tblGrid>
      <w:tr w:rsidR="00EB618D" w:rsidRPr="003F64D1" w14:paraId="6C913275" w14:textId="77777777" w:rsidTr="007E46EE">
        <w:trPr>
          <w:trHeight w:val="573"/>
          <w:tblHeader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852F932" w14:textId="536DA875" w:rsidR="00EB618D" w:rsidRPr="003F64D1" w:rsidRDefault="00513C78" w:rsidP="009D6E44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Járt-e már az elmúlt 12 hónapban az alábbi szolgáltatók valamelyikénél?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222EF9F6" w14:textId="4274B596" w:rsidR="00EB618D" w:rsidRPr="003F64D1" w:rsidRDefault="008D0C4A" w:rsidP="00BB6067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Igen</w:t>
            </w:r>
            <w:r w:rsidR="00EB618D"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7F382383" w14:textId="77777777" w:rsidR="00EB618D" w:rsidRPr="003F64D1" w:rsidRDefault="00EB618D" w:rsidP="0075181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27B74DEE" w14:textId="4370C622" w:rsidR="00EB618D" w:rsidRPr="003F64D1" w:rsidRDefault="008D0C4A" w:rsidP="0075181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em</w:t>
            </w:r>
            <w:r w:rsidR="00EB618D"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3E356852" w14:textId="77777777" w:rsidR="00EB618D" w:rsidRPr="003F64D1" w:rsidRDefault="00EB618D" w:rsidP="008E43DD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53BCDB2A" w14:textId="2AEDDEF4" w:rsidR="008D0C4A" w:rsidRPr="003F64D1" w:rsidRDefault="008D0C4A" w:rsidP="008D0C4A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Hányszor </w:t>
            </w:r>
            <w:r w:rsidR="00614B65">
              <w:rPr>
                <w:rFonts w:ascii="Arial" w:hAnsi="Arial" w:cs="Arial"/>
                <w:bCs/>
                <w:sz w:val="20"/>
                <w:szCs w:val="20"/>
                <w:lang w:val="hu-HU"/>
              </w:rPr>
              <w:t>kereste fel</w:t>
            </w:r>
            <w:r w:rsidR="00614B65"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ezt a szolgáltatót az elmúlt 3 hónapban?</w:t>
            </w:r>
          </w:p>
          <w:p w14:paraId="0BC4F5F3" w14:textId="77777777" w:rsidR="00EB618D" w:rsidRPr="003F64D1" w:rsidRDefault="00EB618D" w:rsidP="008E43DD">
            <w:pPr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1E1C1D55" w14:textId="77777777" w:rsidR="00EB618D" w:rsidRPr="003F64D1" w:rsidRDefault="00EB618D" w:rsidP="008E43DD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9C79385" w14:textId="3E92925F" w:rsidR="008D0C4A" w:rsidRPr="003F64D1" w:rsidRDefault="008D0C4A" w:rsidP="008D0C4A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Kérjük, adja meg </w:t>
            </w:r>
            <w:r w:rsidR="00D67756">
              <w:rPr>
                <w:rFonts w:ascii="Arial" w:hAnsi="Arial" w:cs="Arial"/>
                <w:bCs/>
                <w:sz w:val="20"/>
                <w:szCs w:val="20"/>
                <w:lang w:val="hu-HU"/>
              </w:rPr>
              <w:t>a szolgáltatónál tett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 xml:space="preserve">utolsó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látogatás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 xml:space="preserve">fő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okát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lang w:val="hu-HU"/>
              </w:rPr>
              <w:t xml:space="preserve"> </w:t>
            </w:r>
          </w:p>
          <w:p w14:paraId="4462537D" w14:textId="180627D9" w:rsidR="00EB618D" w:rsidRPr="003F64D1" w:rsidRDefault="008D0C4A" w:rsidP="008D0C4A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(Csak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lang w:val="hu-HU"/>
              </w:rPr>
              <w:t>az egyiket jelölje be</w:t>
            </w:r>
            <w:r w:rsidR="00D67756">
              <w:rPr>
                <w:rFonts w:ascii="Arial" w:hAnsi="Arial" w:cs="Arial"/>
                <w:bCs/>
                <w:i/>
                <w:sz w:val="20"/>
                <w:szCs w:val="20"/>
                <w:lang w:val="hu-HU"/>
              </w:rPr>
              <w:t>.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7F7262C" w14:textId="77777777" w:rsidR="008D0C4A" w:rsidRPr="003F64D1" w:rsidRDefault="008D0C4A" w:rsidP="008D0C4A">
            <w:pPr>
              <w:spacing w:line="216" w:lineRule="auto"/>
              <w:rPr>
                <w:rFonts w:ascii="Arial" w:hAnsi="Arial" w:cs="Arial"/>
                <w:bCs/>
                <w:sz w:val="18"/>
                <w:szCs w:val="18"/>
                <w:lang w:val="hu-HU"/>
              </w:rPr>
            </w:pPr>
            <w:r w:rsidRPr="003F64D1">
              <w:rPr>
                <w:rFonts w:ascii="Arial" w:hAnsi="Arial" w:cs="Arial"/>
                <w:bCs/>
                <w:sz w:val="18"/>
                <w:szCs w:val="18"/>
                <w:lang w:val="hu-HU"/>
              </w:rPr>
              <w:t>Mennyire volt hasznos számára, hogy felkereste ezt a szolgáltatót?</w:t>
            </w:r>
          </w:p>
          <w:p w14:paraId="58591541" w14:textId="4F803B07" w:rsidR="00EB618D" w:rsidRPr="003F64D1" w:rsidRDefault="008D0C4A" w:rsidP="008D0C4A">
            <w:pPr>
              <w:spacing w:line="216" w:lineRule="auto"/>
              <w:rPr>
                <w:rFonts w:ascii="Arial" w:hAnsi="Arial" w:cs="Arial"/>
                <w:bCs/>
                <w:sz w:val="18"/>
                <w:szCs w:val="18"/>
                <w:lang w:val="hu-HU"/>
              </w:rPr>
            </w:pPr>
            <w:r w:rsidRPr="003F64D1">
              <w:rPr>
                <w:rFonts w:ascii="Arial" w:hAnsi="Arial" w:cs="Arial"/>
                <w:bCs/>
                <w:sz w:val="18"/>
                <w:szCs w:val="18"/>
                <w:lang w:val="hu-HU"/>
              </w:rPr>
              <w:t>(Csak az egyiket jelölje be)</w:t>
            </w:r>
          </w:p>
        </w:tc>
      </w:tr>
      <w:tr w:rsidR="008D0C4A" w:rsidRPr="003F64D1" w14:paraId="63F73934" w14:textId="77777777" w:rsidTr="00005457">
        <w:trPr>
          <w:cantSplit/>
          <w:trHeight w:val="276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9499629" w14:textId="77777777" w:rsidR="008D0C4A" w:rsidRPr="003F64D1" w:rsidRDefault="008D0C4A" w:rsidP="008D0C4A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37126CDA" w14:textId="77777777" w:rsidR="008D0C4A" w:rsidRPr="003F64D1" w:rsidRDefault="008D0C4A" w:rsidP="008D0C4A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8E6A562" w14:textId="2FC8D203" w:rsidR="008D0C4A" w:rsidRPr="003F64D1" w:rsidRDefault="008D0C4A" w:rsidP="008D0C4A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kut betegség/állapot esetén, amely egy hónapnál rövidebb ideig tartott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36397AA" w14:textId="3F33616F" w:rsidR="008D0C4A" w:rsidRPr="003F64D1" w:rsidRDefault="00EA2FE9" w:rsidP="008D0C4A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Krónikus</w:t>
            </w:r>
            <w:r w:rsidR="008D0C4A"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 (egy hónapnál </w:t>
            </w:r>
            <w:r w:rsidR="008A6C99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hosszabb ideig </w:t>
            </w:r>
            <w:r w:rsidR="008D0C4A"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tartó) egészségi állapot vagy tüneteinek kezelésére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EBE2049" w14:textId="04EBFBC6" w:rsidR="008D0C4A" w:rsidRPr="003F64D1" w:rsidRDefault="008D0C4A" w:rsidP="008D0C4A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 közérzet javítására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C495371" w14:textId="0FA058E0" w:rsidR="008D0C4A" w:rsidRPr="003F64D1" w:rsidRDefault="00EA2FE9" w:rsidP="008D0C4A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Egyéb</w:t>
            </w:r>
          </w:p>
          <w:p w14:paraId="7C2C16E2" w14:textId="041E7008" w:rsidR="008D0C4A" w:rsidRPr="003F64D1" w:rsidRDefault="008D0C4A" w:rsidP="008D0C4A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(Kérjük, adja meg az egyéb okot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14:paraId="4276D5DC" w14:textId="77777777" w:rsidR="008D0C4A" w:rsidRPr="003F64D1" w:rsidRDefault="008D0C4A" w:rsidP="008D0C4A">
            <w:pPr>
              <w:ind w:left="113" w:right="113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</w:tr>
      <w:tr w:rsidR="00EB618D" w:rsidRPr="003F64D1" w14:paraId="6E6E3BB1" w14:textId="77777777" w:rsidTr="00005457">
        <w:trPr>
          <w:cantSplit/>
          <w:trHeight w:val="1147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E5A6964" w14:textId="77777777" w:rsidR="00EB618D" w:rsidRPr="003F64D1" w:rsidRDefault="00EB618D" w:rsidP="00387098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0D89F194" w14:textId="77777777" w:rsidR="00EB618D" w:rsidRPr="003F64D1" w:rsidRDefault="00EB618D" w:rsidP="008E43DD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00582DA" w14:textId="77777777" w:rsidR="00EB618D" w:rsidRPr="003F64D1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E798EA1" w14:textId="77777777" w:rsidR="00EB618D" w:rsidRPr="003F64D1" w:rsidRDefault="00EB618D" w:rsidP="008E43DD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861A17D" w14:textId="77777777" w:rsidR="00EB618D" w:rsidRPr="003F64D1" w:rsidRDefault="00EB618D" w:rsidP="008E43DD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47D0882" w14:textId="77777777" w:rsidR="00EB618D" w:rsidRPr="003F64D1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2BBC43BC" w14:textId="29EBBA5E" w:rsidR="00EB618D" w:rsidRPr="003F64D1" w:rsidRDefault="008D0C4A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agyon</w:t>
            </w:r>
            <w:r w:rsidR="00EB618D" w:rsidRPr="003F64D1">
              <w:rPr>
                <w:rFonts w:ascii="Arial" w:hAnsi="Arial" w:cs="Arial"/>
                <w:sz w:val="20"/>
                <w:szCs w:val="20"/>
                <w:lang w:val="hu-HU"/>
              </w:rPr>
              <w:t xml:space="preserve">        </w:t>
            </w:r>
            <w:r w:rsidR="00EB618D"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60DFDC7D" w14:textId="7F38304E" w:rsidR="00EB618D" w:rsidRPr="003F64D1" w:rsidRDefault="008D0C4A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émileg</w:t>
            </w:r>
          </w:p>
          <w:p w14:paraId="071A9722" w14:textId="77777777" w:rsidR="00EB618D" w:rsidRPr="003F64D1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2224A029" w14:textId="6E4657E4" w:rsidR="00EB618D" w:rsidRPr="00614B65" w:rsidRDefault="008D0C4A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16"/>
                <w:szCs w:val="16"/>
                <w:lang w:val="hu-HU"/>
              </w:rPr>
            </w:pPr>
            <w:r w:rsidRPr="00614B65">
              <w:rPr>
                <w:rFonts w:ascii="Arial" w:hAnsi="Arial" w:cs="Arial"/>
                <w:sz w:val="16"/>
                <w:szCs w:val="16"/>
                <w:lang w:val="hu-HU"/>
              </w:rPr>
              <w:t>Egyáltalán nem</w:t>
            </w:r>
            <w:r w:rsidR="00EB618D" w:rsidRPr="00614B65">
              <w:rPr>
                <w:rFonts w:ascii="Arial" w:hAnsi="Arial" w:cs="Arial"/>
                <w:sz w:val="16"/>
                <w:szCs w:val="16"/>
                <w:lang w:val="hu-HU"/>
              </w:rPr>
              <w:t xml:space="preserve">  </w:t>
            </w:r>
          </w:p>
          <w:p w14:paraId="72211032" w14:textId="77777777" w:rsidR="00EB618D" w:rsidRPr="003F64D1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16"/>
                <w:szCs w:val="16"/>
                <w:lang w:val="hu-HU"/>
              </w:rPr>
            </w:pPr>
          </w:p>
          <w:p w14:paraId="79773D0E" w14:textId="54F17DBC" w:rsidR="00EB618D" w:rsidRPr="003F64D1" w:rsidRDefault="008D0C4A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em tudom</w:t>
            </w:r>
            <w:r w:rsidR="00EB618D"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</w:tc>
      </w:tr>
      <w:tr w:rsidR="00EB618D" w:rsidRPr="003F64D1" w14:paraId="3CA97195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F4EE03" w14:textId="3A149D86" w:rsidR="00EB618D" w:rsidRPr="003F64D1" w:rsidRDefault="008D0C4A" w:rsidP="009D6E44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Orvos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BB48A" w14:textId="77777777" w:rsidR="00EB618D" w:rsidRPr="003F64D1" w:rsidRDefault="00EB618D" w:rsidP="00640D81">
            <w:pPr>
              <w:rPr>
                <w:rFonts w:ascii="Arial" w:hAnsi="Arial" w:cs="Arial"/>
                <w:lang w:val="hu-HU"/>
              </w:rPr>
            </w:pPr>
          </w:p>
          <w:p w14:paraId="092A0EF8" w14:textId="1910EAF8" w:rsidR="00EB618D" w:rsidRPr="003F64D1" w:rsidRDefault="004E10B4" w:rsidP="0037416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38784" behindDoc="0" locked="0" layoutInCell="1" allowOverlap="1" wp14:anchorId="16548C1E" wp14:editId="241A1E8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6350" r="12700" b="6350"/>
                      <wp:wrapNone/>
                      <wp:docPr id="1832856496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434858793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60869552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9872703" name="Rectangle 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1579708" name="AutoShape 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27017232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1879688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4643394" name="AutoShape 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619143193" name="Group 1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8092450" name="Rectangle 1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28688519" name="Rectangle 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37542133" name="Rectangle 1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999666726" name="Rectangle 1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6324A91" id="Group 2" o:spid="_x0000_s1026" style="position:absolute;margin-left:-.15pt;margin-top:2.95pt;width:468.7pt;height:14.75pt;z-index:25163878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">
                      <v:rect id="Rectangle 3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"/>
                      <v:rect id="Rectangle 4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"/>
                      <v:rect id="Rectangle 5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"/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6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"/>
                      <v:rect id="Rectangle 7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"/>
                      <v:rect id="Rectangle 8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"/>
                      <v:shape id="AutoShape 9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"/>
                      <v:group id="Group 10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">
                        <v:rect id="Rectangle 11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"/>
                        <v:rect id="Rectangle 12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"/>
                        <v:rect id="Rectangle 13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"/>
                        <v:rect id="Rectangle 14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8CE4E3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359310" w14:textId="77777777" w:rsidR="00EB618D" w:rsidRPr="003F64D1" w:rsidRDefault="00EB618D" w:rsidP="00640D81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5781F0" w14:textId="77777777" w:rsidR="00EB618D" w:rsidRPr="003F64D1" w:rsidRDefault="00EB618D" w:rsidP="00640D81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B20A5B5" w14:textId="77777777" w:rsidR="00EB618D" w:rsidRPr="003F64D1" w:rsidRDefault="00EB618D" w:rsidP="00BB606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E820292" w14:textId="77777777" w:rsidR="00EB618D" w:rsidRPr="003F64D1" w:rsidRDefault="00EB618D" w:rsidP="00640D8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07E5D9A0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77331A" w14:textId="620A03E5" w:rsidR="00EB618D" w:rsidRPr="003F64D1" w:rsidRDefault="008D0C4A" w:rsidP="009D6E44">
            <w:pPr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Csontkovács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03B58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  <w:p w14:paraId="39218313" w14:textId="666E49AB" w:rsidR="00EB618D" w:rsidRPr="003F64D1" w:rsidRDefault="004E10B4" w:rsidP="0000545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39808" behindDoc="0" locked="0" layoutInCell="1" allowOverlap="1" wp14:anchorId="4490120C" wp14:editId="4F40078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2065" r="12700" b="10160"/>
                      <wp:wrapNone/>
                      <wp:docPr id="319984788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830128445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37029877" name="Rectangle 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55469180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0789170" name="AutoShape 1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1110607" name="Rectangle 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32595474" name="Rectangle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79661516" name="AutoShape 2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772135376" name="Group 2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51706943" name="Rectangle 2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43487496" name="Rectangle 2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82052319" name="Rectangle 2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39010610" name="Rectangle 2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4F96960" id="Group 15" o:spid="_x0000_s1026" style="position:absolute;margin-left:-.15pt;margin-top:2.95pt;width:468.7pt;height:14.75pt;z-index:25163980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">
                      <v:rect id="Rectangle 16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"/>
                      <v:rect id="Rectangle 17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"/>
                      <v:rect id="Rectangle 18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"/>
                      <v:shape id="AutoShape 19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"/>
                      <v:rect id="Rectangle 20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"/>
                      <v:rect id="Rectangle 21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"/>
                      <v:shape id="AutoShape 22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"/>
                      <v:group id="Group 23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">
                        <v:rect id="Rectangle 24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"/>
                        <v:rect id="Rectangle 25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"/>
                        <v:rect id="Rectangle 26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"/>
                        <v:rect id="Rectangle 27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AE3D27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6CE56D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4AA3B6D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1B67A3F" w14:textId="77777777" w:rsidR="00EB618D" w:rsidRPr="003F64D1" w:rsidRDefault="00EB618D" w:rsidP="0000545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07C9ED3" w14:textId="77777777" w:rsidR="00EB618D" w:rsidRPr="003F64D1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6694BD2B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DA81DB" w14:textId="16EAFB7A" w:rsidR="00EB618D" w:rsidRPr="003F64D1" w:rsidRDefault="00EB618D" w:rsidP="009D6E44">
            <w:pPr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Homeopat</w:t>
            </w:r>
            <w:r w:rsidR="008D0C4A" w:rsidRPr="003F64D1">
              <w:rPr>
                <w:rFonts w:ascii="Arial" w:hAnsi="Arial" w:cs="Arial"/>
                <w:b/>
                <w:bCs/>
                <w:lang w:val="hu-HU"/>
              </w:rPr>
              <w:t>a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460E9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  <w:p w14:paraId="06F6A6E3" w14:textId="01BD7609" w:rsidR="00EB618D" w:rsidRPr="003F64D1" w:rsidRDefault="004E10B4" w:rsidP="0000545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0832" behindDoc="0" locked="0" layoutInCell="1" allowOverlap="1" wp14:anchorId="66112435" wp14:editId="159EA21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8255" r="12700" b="13970"/>
                      <wp:wrapNone/>
                      <wp:docPr id="600450836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62718554" name="Rectangle 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01711391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9126634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94356470" name="AutoShape 3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09453526" name="Rectangl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80889861" name="Rectangle 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99666444" name="AutoShape 3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18708933" name="Group 3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18912219" name="Rectangle 3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28900913" name="Rectangle 3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42373727" name="Rectangle 3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75889299" name="Rectangle 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7D2EFE2" id="Group 28" o:spid="_x0000_s1026" style="position:absolute;margin-left:-.15pt;margin-top:2.95pt;width:468.7pt;height:14.75pt;z-index:25164083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">
                      <v:rect id="Rectangle 29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"/>
                      <v:rect id="Rectangle 30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"/>
                      <v:rect id="Rectangle 31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"/>
                      <v:shape id="AutoShape 32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"/>
                      <v:rect id="Rectangle 33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"/>
                      <v:rect id="Rectangle 34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"/>
                      <v:shape id="AutoShape 35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"/>
                      <v:group id="Group 36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">
                        <v:rect id="Rectangle 37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"/>
                        <v:rect id="Rectangle 38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"/>
                        <v:rect id="Rectangle 39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"/>
                        <v:rect id="Rectangle 40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6CF695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23C7ABC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53D5882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7967BD" w14:textId="77777777" w:rsidR="00EB618D" w:rsidRPr="003F64D1" w:rsidRDefault="00EB618D" w:rsidP="0000545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58DA8E2" w14:textId="77777777" w:rsidR="00EB618D" w:rsidRPr="003F64D1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450D97C3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29F701" w14:textId="3BCF6DFF" w:rsidR="00EB618D" w:rsidRPr="003F64D1" w:rsidRDefault="008D0C4A" w:rsidP="009D6E44">
            <w:pPr>
              <w:spacing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Akupunktő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5E025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  <w:p w14:paraId="12A4ABCF" w14:textId="48743599" w:rsidR="00EB618D" w:rsidRPr="003F64D1" w:rsidRDefault="004E10B4" w:rsidP="0000545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1856" behindDoc="0" locked="0" layoutInCell="1" allowOverlap="1" wp14:anchorId="3AA6FAE4" wp14:editId="6D6EA31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3970" r="12700" b="8255"/>
                      <wp:wrapNone/>
                      <wp:docPr id="1618003733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429282055" name="Rectangle 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83637823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59924700" name="Rectangle 4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86848084" name="AutoShape 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04920585" name="Rectangle 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18444189" name="Rectangle 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06818026" name="AutoShape 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40775627" name="Group 4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13794250" name="Rectangle 5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4543664" name="Rectangle 5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14947638" name="Rectangle 5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94006389" name="Rectangle 5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640FDC" id="Group 41" o:spid="_x0000_s1026" style="position:absolute;margin-left:-.15pt;margin-top:2.95pt;width:468.7pt;height:14.75pt;z-index:25164185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">
                      <v:rect id="Rectangle 42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"/>
                      <v:rect id="Rectangle 43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"/>
                      <v:rect id="Rectangle 44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"/>
                      <v:shape id="AutoShape 45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"/>
                      <v:rect id="Rectangle 46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"/>
                      <v:rect id="Rectangle 47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"/>
                      <v:shape id="AutoShape 48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"/>
                      <v:group id="Group 49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">
                        <v:rect id="Rectangle 50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"/>
                        <v:rect id="Rectangle 51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"/>
                        <v:rect id="Rectangle 52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"/>
                        <v:rect id="Rectangle 53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25FD8CC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20CF794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682D112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9B4D05" w14:textId="77777777" w:rsidR="00EB618D" w:rsidRPr="003F64D1" w:rsidRDefault="00EB618D" w:rsidP="0000545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7E69C78" w14:textId="77777777" w:rsidR="00EB618D" w:rsidRPr="003F64D1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0C5E9D33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3EA75" w14:textId="2BE0D4D2" w:rsidR="00EB618D" w:rsidRPr="003F64D1" w:rsidRDefault="008D0C4A" w:rsidP="009D6E44">
            <w:pPr>
              <w:spacing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Fitoterapeuta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66372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  <w:p w14:paraId="75E1D731" w14:textId="07FD6B0D" w:rsidR="00EB618D" w:rsidRPr="003F64D1" w:rsidRDefault="004E10B4" w:rsidP="0000545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2880" behindDoc="0" locked="0" layoutInCell="1" allowOverlap="1" wp14:anchorId="32F3DD69" wp14:editId="20556B2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0160" r="12700" b="12065"/>
                      <wp:wrapNone/>
                      <wp:docPr id="1900054287" name="Group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983778906" name="Rectangle 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52499077" name="Rectangle 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30291895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74624876" name="AutoShape 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9387979" name="Rectangle 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60110094" name="Rectangle 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987655" name="AutoShape 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11752695" name="Group 6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020105226" name="Rectangle 6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86857802" name="Rectangle 6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68617936" name="Rectangle 6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83913004" name="Rectangle 6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E83937D" id="Group 54" o:spid="_x0000_s1026" style="position:absolute;margin-left:-.15pt;margin-top:2.95pt;width:468.7pt;height:14.75pt;z-index:25164288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">
                      <v:rect id="Rectangle 55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"/>
                      <v:rect id="Rectangle 56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"/>
                      <v:rect id="Rectangle 57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"/>
                      <v:shape id="AutoShape 58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"/>
                      <v:rect id="Rectangle 59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"/>
                      <v:rect id="Rectangle 60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"/>
                      <v:shape id="AutoShape 61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"/>
                      <v:group id="Group 62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">
                        <v:rect id="Rectangle 63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"/>
                        <v:rect id="Rectangle 64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"/>
                        <v:rect id="Rectangle 65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"/>
                        <v:rect id="Rectangle 66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095747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662EF6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246A0F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05A15B" w14:textId="77777777" w:rsidR="00EB618D" w:rsidRPr="003F64D1" w:rsidRDefault="00EB618D" w:rsidP="0000545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F0C0D13" w14:textId="77777777" w:rsidR="00EB618D" w:rsidRPr="003F64D1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14302039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C1546B" w14:textId="4F17E5EA" w:rsidR="00EB618D" w:rsidRPr="003F64D1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Spiritu</w:t>
            </w:r>
            <w:r w:rsidR="008D0C4A" w:rsidRPr="003F64D1">
              <w:rPr>
                <w:rFonts w:ascii="Arial" w:hAnsi="Arial" w:cs="Arial"/>
                <w:b/>
                <w:bCs/>
                <w:lang w:val="hu-HU"/>
              </w:rPr>
              <w:t>ális gyógyító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04AC3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  <w:p w14:paraId="7CD0F606" w14:textId="6932B37F" w:rsidR="00EB618D" w:rsidRPr="003F64D1" w:rsidRDefault="004E10B4" w:rsidP="0000545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3904" behindDoc="0" locked="0" layoutInCell="1" allowOverlap="1" wp14:anchorId="5081E427" wp14:editId="0B9834E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6350" r="12700" b="6350"/>
                      <wp:wrapNone/>
                      <wp:docPr id="2078608326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962145167" name="Rectangle 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652819" name="Rectangle 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3512146" name="Rectangle 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3701396" name="AutoShape 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25211589" name="Rectangle 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7222875" name="Rectangle 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5889497" name="AutoShape 7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22177927" name="Group 7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264424721" name="Rectangle 7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6103005" name="Rectangle 7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26309751" name="Rectangle 7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65323306" name="Rectangle 7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1FCC18" id="Group 67" o:spid="_x0000_s1026" style="position:absolute;margin-left:-.15pt;margin-top:2.95pt;width:468.7pt;height:14.75pt;z-index:25164390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">
                      <v:rect id="Rectangle 68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"/>
                      <v:rect id="Rectangle 69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"/>
                      <v:rect id="Rectangle 70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"/>
                      <v:shape id="AutoShape 71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"/>
                      <v:rect id="Rectangle 72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"/>
                      <v:rect id="Rectangle 73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"/>
                      <v:shape id="AutoShape 74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"/>
                      <v:group id="Group 75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">
                        <v:rect id="Rectangle 76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"/>
                        <v:rect id="Rectangle 77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"/>
                        <v:rect id="Rectangle 78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"/>
                        <v:rect id="Rectangle 79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7B468D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4E9186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43196BA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701744" w14:textId="77777777" w:rsidR="00EB618D" w:rsidRPr="003F64D1" w:rsidRDefault="00EB618D" w:rsidP="0000545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039604C" w14:textId="77777777" w:rsidR="00EB618D" w:rsidRPr="003F64D1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1A4DCF20" w14:textId="77777777" w:rsidTr="00005457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50F1AB" w14:textId="438F81A2" w:rsidR="00EB618D" w:rsidRPr="003F64D1" w:rsidRDefault="00614B65" w:rsidP="009D6E44">
            <w:pPr>
              <w:spacing w:line="228" w:lineRule="auto"/>
              <w:rPr>
                <w:rFonts w:ascii="Arial" w:hAnsi="Arial" w:cs="Arial"/>
                <w:b/>
                <w:bCs/>
                <w:lang w:val="hu-HU"/>
              </w:rPr>
            </w:pPr>
            <w:r>
              <w:rPr>
                <w:rFonts w:ascii="Arial" w:hAnsi="Arial" w:cs="Arial"/>
                <w:b/>
                <w:bCs/>
                <w:lang w:val="hu-HU"/>
              </w:rPr>
              <w:t>Egyéb szolgáltató</w:t>
            </w:r>
            <w:r w:rsidR="00EB618D" w:rsidRPr="003F64D1">
              <w:rPr>
                <w:rFonts w:ascii="Arial" w:hAnsi="Arial" w:cs="Arial"/>
                <w:b/>
                <w:bCs/>
                <w:lang w:val="hu-HU"/>
              </w:rPr>
              <w:t>:</w:t>
            </w:r>
          </w:p>
          <w:p w14:paraId="5D53E11F" w14:textId="77777777" w:rsidR="00EB618D" w:rsidRPr="003F64D1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03E58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  <w:p w14:paraId="1C94BF3D" w14:textId="25322C1A" w:rsidR="00EB618D" w:rsidRPr="003F64D1" w:rsidRDefault="004E10B4" w:rsidP="0000545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4928" behindDoc="0" locked="0" layoutInCell="1" allowOverlap="1" wp14:anchorId="221A924C" wp14:editId="5C07757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2065" r="12700" b="10160"/>
                      <wp:wrapNone/>
                      <wp:docPr id="2026650250" name="Group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200902327" name="Rectangle 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22164471" name="Rectangle 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3817418" name="Rectangle 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40904225" name="AutoShape 8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6944180" name="Rectangle 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290492" name="Rectangle 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036687" name="AutoShape 8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644390080" name="Group 8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958590298" name="Rectangle 8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43899524" name="Rectangle 9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18586627" name="Rectangle 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709393164" name="Rectangle 9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21351D9" id="Group 80" o:spid="_x0000_s1026" style="position:absolute;margin-left:-.15pt;margin-top:2.95pt;width:468.7pt;height:14.75pt;z-index:25164492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">
                      <v:rect id="Rectangle 81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"/>
                      <v:rect id="Rectangle 82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"/>
                      <v:rect id="Rectangle 83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"/>
                      <v:shape id="AutoShape 84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"/>
                      <v:rect id="Rectangle 85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"/>
                      <v:rect id="Rectangle 86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"/>
                      <v:shape id="AutoShape 87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"/>
                      <v:group id="Group 88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">
                        <v:rect id="Rectangle 89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"/>
                        <v:rect id="Rectangle 90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"/>
                        <v:rect id="Rectangle 91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"/>
                        <v:rect id="Rectangle 92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795803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321E30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8BD12FE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8E8857" w14:textId="77777777" w:rsidR="00EB618D" w:rsidRPr="003F64D1" w:rsidRDefault="00EB618D" w:rsidP="0000545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F116B4A" w14:textId="77777777" w:rsidR="00EB618D" w:rsidRPr="003F64D1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14A3FD77" w14:textId="77777777" w:rsidTr="00005457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6C5065" w14:textId="77777777" w:rsidR="008D0C4A" w:rsidRPr="003F64D1" w:rsidRDefault="008D0C4A" w:rsidP="008D0C4A">
            <w:pPr>
              <w:spacing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Egyéb (kérjük, adja meg):</w:t>
            </w:r>
          </w:p>
          <w:p w14:paraId="151BEB01" w14:textId="7C552A80" w:rsidR="00EB618D" w:rsidRPr="003F64D1" w:rsidRDefault="008D0C4A" w:rsidP="008D0C4A">
            <w:pPr>
              <w:spacing w:before="120"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35097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  <w:p w14:paraId="5F0798C8" w14:textId="471D4A72" w:rsidR="00EB618D" w:rsidRPr="003F64D1" w:rsidRDefault="004E10B4" w:rsidP="0000545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5952" behindDoc="0" locked="0" layoutInCell="1" allowOverlap="1" wp14:anchorId="706B3730" wp14:editId="174181C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3970" r="12700" b="8255"/>
                      <wp:wrapNone/>
                      <wp:docPr id="1765388146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920196345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65965961" name="Rectangle 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62421451" name="Rectangle 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02731556" name="AutoShape 9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42624651" name="Rectangle 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48281200" name="Rectangle 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52030675" name="AutoShape 10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883770941" name="Group 10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185999761" name="Rectangle 1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48568515" name="Rectangle 10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29575463" name="Rectangle 10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6920475" name="Rectangle 10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84F71E1" id="Group 93" o:spid="_x0000_s1026" style="position:absolute;margin-left:-.15pt;margin-top:2.95pt;width:468.7pt;height:14.75pt;z-index:25164595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">
                      <v:rect id="Rectangle 94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"/>
                      <v:rect id="Rectangle 95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"/>
                      <v:rect id="Rectangle 96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"/>
                      <v:shape id="AutoShape 97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"/>
                      <v:rect id="Rectangle 98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"/>
                      <v:rect id="Rectangle 99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"/>
                      <v:shape id="AutoShape 100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"/>
                      <v:group id="Group 101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">
                        <v:rect id="Rectangle 102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"/>
                        <v:rect id="Rectangle 103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"/>
                        <v:rect id="Rectangle 104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"/>
                        <v:rect id="Rectangle 105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7D0819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AC7FF2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B55117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EF4A1AA" w14:textId="77777777" w:rsidR="00EB618D" w:rsidRPr="003F64D1" w:rsidRDefault="00EB618D" w:rsidP="0000545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9EAED73" w14:textId="77777777" w:rsidR="00EB618D" w:rsidRPr="003F64D1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2A26DF68" w14:textId="77777777" w:rsidTr="00005457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FBB101" w14:textId="77777777" w:rsidR="008D0C4A" w:rsidRPr="003F64D1" w:rsidRDefault="008D0C4A" w:rsidP="008D0C4A">
            <w:pPr>
              <w:spacing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Egyéb (kérjük, adja meg):</w:t>
            </w:r>
          </w:p>
          <w:p w14:paraId="0A9A74A8" w14:textId="72C248EE" w:rsidR="00EB618D" w:rsidRPr="003F64D1" w:rsidRDefault="008D0C4A" w:rsidP="008D0C4A">
            <w:pPr>
              <w:spacing w:before="120"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A0FBF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  <w:p w14:paraId="7FBAED7F" w14:textId="65C484CA" w:rsidR="00EB618D" w:rsidRPr="003F64D1" w:rsidRDefault="004E10B4" w:rsidP="0000545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6976" behindDoc="0" locked="0" layoutInCell="1" allowOverlap="1" wp14:anchorId="5C311483" wp14:editId="4DCDA87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6350" r="12700" b="6350"/>
                      <wp:wrapNone/>
                      <wp:docPr id="1509277098" name="Group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704375513" name="Rectangle 1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75528386" name="Rectangle 1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15667786" name="Rectangle 1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03695947" name="AutoShape 1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1488708" name="Rectangle 1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7782166" name="Rectangle 1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16658848" name="AutoShape 1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532240405" name="Group 11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88535189" name="Rectangle 11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73841675" name="Rectangle 11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63965814" name="Rectangle 11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6023794" name="Rectangle 11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5DDA76" id="Group 106" o:spid="_x0000_s1026" style="position:absolute;margin-left:-.15pt;margin-top:2.95pt;width:468.7pt;height:14.75pt;z-index:25164697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">
                      <v:rect id="Rectangle 107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"/>
                      <v:rect id="Rectangle 108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"/>
                      <v:rect id="Rectangle 109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"/>
                      <v:shape id="AutoShape 110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"/>
                      <v:rect id="Rectangle 111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"/>
                      <v:rect id="Rectangle 112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"/>
                      <v:shape id="AutoShape 113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"/>
                      <v:group id="Group 114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">
                        <v:rect id="Rectangle 115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"/>
                        <v:rect id="Rectangle 116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"/>
                        <v:rect id="Rectangle 117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"/>
                        <v:rect id="Rectangle 118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361C8B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3F1E0A1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1435C0E" w14:textId="77777777" w:rsidR="00EB618D" w:rsidRPr="003F64D1" w:rsidRDefault="00EB618D" w:rsidP="0000545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02F3737" w14:textId="77777777" w:rsidR="00EB618D" w:rsidRPr="003F64D1" w:rsidRDefault="00EB618D" w:rsidP="0000545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E66004F" w14:textId="77777777" w:rsidR="00EB618D" w:rsidRPr="003F64D1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</w:tbl>
    <w:p w14:paraId="30556F06" w14:textId="77777777" w:rsidR="00EB618D" w:rsidRPr="003F64D1" w:rsidRDefault="00EB618D" w:rsidP="00DD197D">
      <w:pPr>
        <w:rPr>
          <w:rFonts w:ascii="Arial" w:hAnsi="Arial" w:cs="Arial"/>
          <w:b/>
          <w:i/>
          <w:sz w:val="28"/>
          <w:szCs w:val="28"/>
          <w:lang w:val="hu-HU"/>
        </w:rPr>
      </w:pPr>
    </w:p>
    <w:p w14:paraId="5822A6F9" w14:textId="39E822F8" w:rsidR="00EB618D" w:rsidRPr="003F64D1" w:rsidRDefault="00EB618D" w:rsidP="00DD197D">
      <w:pPr>
        <w:rPr>
          <w:rFonts w:ascii="Arial" w:hAnsi="Arial" w:cs="Arial"/>
          <w:b/>
          <w:i/>
          <w:sz w:val="28"/>
          <w:szCs w:val="28"/>
          <w:lang w:val="hu-HU"/>
        </w:rPr>
      </w:pPr>
      <w:r w:rsidRPr="003F64D1">
        <w:rPr>
          <w:rFonts w:ascii="Arial" w:hAnsi="Arial" w:cs="Arial"/>
          <w:b/>
          <w:i/>
          <w:sz w:val="28"/>
          <w:szCs w:val="28"/>
          <w:lang w:val="hu-HU"/>
        </w:rPr>
        <w:lastRenderedPageBreak/>
        <w:t xml:space="preserve">2. </w:t>
      </w:r>
      <w:r w:rsidR="00955903">
        <w:rPr>
          <w:rFonts w:ascii="Arial" w:hAnsi="Arial" w:cs="Arial"/>
          <w:b/>
          <w:i/>
          <w:sz w:val="28"/>
          <w:szCs w:val="28"/>
          <w:lang w:val="hu-HU"/>
        </w:rPr>
        <w:t>(Orvosdoktori fokozattal rendelkező) o</w:t>
      </w:r>
      <w:r w:rsidR="008D0C4A" w:rsidRPr="003F64D1">
        <w:rPr>
          <w:rFonts w:ascii="Arial" w:hAnsi="Arial" w:cs="Arial"/>
          <w:b/>
          <w:i/>
          <w:sz w:val="28"/>
          <w:szCs w:val="28"/>
          <w:lang w:val="hu-HU"/>
        </w:rPr>
        <w:t xml:space="preserve">rvosoktól kapott kiegészítő kezelések </w:t>
      </w:r>
    </w:p>
    <w:p w14:paraId="446C79CB" w14:textId="77777777" w:rsidR="00EB618D" w:rsidRPr="003F64D1" w:rsidRDefault="00EB618D" w:rsidP="003835E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b/>
          <w:lang w:val="hu-HU"/>
        </w:rPr>
      </w:pPr>
    </w:p>
    <w:p w14:paraId="24B2DEFD" w14:textId="199260A2" w:rsidR="008D0C4A" w:rsidRPr="003F64D1" w:rsidRDefault="008D0C4A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b/>
          <w:lang w:val="hu-HU"/>
        </w:rPr>
      </w:pPr>
      <w:r w:rsidRPr="003F64D1">
        <w:rPr>
          <w:rFonts w:ascii="Arial" w:hAnsi="Arial" w:cs="Arial"/>
          <w:b/>
          <w:lang w:val="hu-HU"/>
        </w:rPr>
        <w:t xml:space="preserve">Ha az elmúlt 12 hónapban nem járt orvosnál, kérjük, </w:t>
      </w:r>
      <w:r w:rsidR="00614B65">
        <w:rPr>
          <w:rFonts w:ascii="Arial" w:hAnsi="Arial" w:cs="Arial"/>
          <w:b/>
          <w:lang w:val="hu-HU"/>
        </w:rPr>
        <w:t>menjen tovább</w:t>
      </w:r>
      <w:r w:rsidR="00614B65" w:rsidRPr="003F64D1">
        <w:rPr>
          <w:rFonts w:ascii="Arial" w:hAnsi="Arial" w:cs="Arial"/>
          <w:b/>
          <w:lang w:val="hu-HU"/>
        </w:rPr>
        <w:t xml:space="preserve"> </w:t>
      </w:r>
      <w:r w:rsidRPr="003F64D1">
        <w:rPr>
          <w:rFonts w:ascii="Arial" w:hAnsi="Arial" w:cs="Arial"/>
          <w:b/>
          <w:lang w:val="hu-HU"/>
        </w:rPr>
        <w:t>a 3. kérdésre.</w:t>
      </w:r>
    </w:p>
    <w:p w14:paraId="7E03625B" w14:textId="3B51A497" w:rsidR="00EB618D" w:rsidRPr="003F64D1" w:rsidRDefault="008D0C4A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hu-HU"/>
        </w:rPr>
      </w:pPr>
      <w:r w:rsidRPr="003F64D1">
        <w:rPr>
          <w:rFonts w:ascii="Arial" w:hAnsi="Arial" w:cs="Arial"/>
          <w:lang w:val="hu-HU"/>
        </w:rPr>
        <w:t>Egyes orvosok mind komplementer</w:t>
      </w:r>
      <w:r w:rsidR="00EB618D" w:rsidRPr="003F64D1">
        <w:rPr>
          <w:rFonts w:ascii="Arial" w:hAnsi="Arial" w:cs="Arial"/>
          <w:lang w:val="hu-HU"/>
        </w:rPr>
        <w:t xml:space="preserve">, </w:t>
      </w:r>
      <w:r w:rsidRPr="003F64D1">
        <w:rPr>
          <w:rFonts w:ascii="Arial" w:hAnsi="Arial" w:cs="Arial"/>
          <w:lang w:val="hu-HU"/>
        </w:rPr>
        <w:t xml:space="preserve">mind konvencionális kezeléseket is </w:t>
      </w:r>
      <w:r w:rsidR="00614B65">
        <w:rPr>
          <w:rFonts w:ascii="Arial" w:hAnsi="Arial" w:cs="Arial"/>
          <w:lang w:val="hu-HU"/>
        </w:rPr>
        <w:t>nyújtanak.</w:t>
      </w:r>
    </w:p>
    <w:p w14:paraId="62E13923" w14:textId="77777777" w:rsidR="00EB618D" w:rsidRPr="003F64D1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hu-HU"/>
        </w:rPr>
      </w:pP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14"/>
        <w:gridCol w:w="1721"/>
        <w:gridCol w:w="1530"/>
        <w:gridCol w:w="1440"/>
        <w:gridCol w:w="1093"/>
        <w:gridCol w:w="2001"/>
        <w:gridCol w:w="1890"/>
      </w:tblGrid>
      <w:tr w:rsidR="00EA2FE9" w:rsidRPr="003F64D1" w14:paraId="3546EAE6" w14:textId="77777777" w:rsidTr="007E46EE">
        <w:trPr>
          <w:trHeight w:val="573"/>
          <w:tblHeader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559EC1F" w14:textId="4A060292" w:rsidR="00EA2FE9" w:rsidRPr="003F64D1" w:rsidRDefault="00EA2FE9" w:rsidP="00EA2FE9">
            <w:pPr>
              <w:spacing w:before="40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Az alábbi kiegészítő kezelések valamelyikével kezelte-e Önt orvos az elmúlt 12 hónapban?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033909C9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Igen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3E392582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3160BCA1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em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67313325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6583F74B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Hányszor részesült ebben a kezelésben az elmúlt 3 hónapban?</w:t>
            </w:r>
          </w:p>
          <w:p w14:paraId="12B2E4D2" w14:textId="77777777" w:rsidR="00EA2FE9" w:rsidRPr="003F64D1" w:rsidRDefault="00EA2FE9" w:rsidP="00EA2FE9">
            <w:pPr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6784FA7E" w14:textId="7777777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E9CD9C9" w14:textId="46241091" w:rsidR="00EA2FE9" w:rsidRPr="003F64D1" w:rsidRDefault="00EA2FE9" w:rsidP="00EA2FE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Kérjük, adja meg a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 xml:space="preserve">fő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okot, amiért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 xml:space="preserve">legutóbb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ebben a kezelésben </w:t>
            </w:r>
            <w:r w:rsidR="008A6C99">
              <w:rPr>
                <w:rFonts w:ascii="Arial" w:hAnsi="Arial" w:cs="Arial"/>
                <w:bCs/>
                <w:sz w:val="20"/>
                <w:szCs w:val="20"/>
                <w:lang w:val="hu-HU"/>
              </w:rPr>
              <w:t>részesült</w:t>
            </w:r>
          </w:p>
          <w:p w14:paraId="270B3ED4" w14:textId="3CABD7E6" w:rsidR="00EA2FE9" w:rsidRPr="003F64D1" w:rsidRDefault="00EA2FE9" w:rsidP="00EA2FE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(Csak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lang w:val="hu-HU"/>
              </w:rPr>
              <w:t>az egyiket jelölje be</w:t>
            </w:r>
            <w:r w:rsidR="008A6C99">
              <w:rPr>
                <w:rFonts w:ascii="Arial" w:hAnsi="Arial" w:cs="Arial"/>
                <w:bCs/>
                <w:i/>
                <w:sz w:val="20"/>
                <w:szCs w:val="20"/>
                <w:lang w:val="hu-HU"/>
              </w:rPr>
              <w:t>.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7FB5468" w14:textId="77777777" w:rsidR="00EA2FE9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18"/>
                <w:szCs w:val="18"/>
                <w:lang w:val="hu-HU"/>
              </w:rPr>
            </w:pPr>
            <w:r w:rsidRPr="003F64D1">
              <w:rPr>
                <w:rFonts w:ascii="Arial" w:hAnsi="Arial" w:cs="Arial"/>
                <w:bCs/>
                <w:sz w:val="18"/>
                <w:szCs w:val="18"/>
                <w:lang w:val="hu-HU"/>
              </w:rPr>
              <w:t>Mennyire volt hasznos az orvostól kapott kezelés?</w:t>
            </w:r>
          </w:p>
          <w:p w14:paraId="4C716545" w14:textId="4D4DA4FD" w:rsidR="00EA2FE9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18"/>
                <w:szCs w:val="18"/>
                <w:lang w:val="hu-HU"/>
              </w:rPr>
              <w:t>(Csak az egyiket jelölje be</w:t>
            </w:r>
            <w:r w:rsidR="008A6C99">
              <w:rPr>
                <w:rFonts w:ascii="Arial" w:hAnsi="Arial" w:cs="Arial"/>
                <w:bCs/>
                <w:sz w:val="18"/>
                <w:szCs w:val="18"/>
                <w:lang w:val="hu-HU"/>
              </w:rPr>
              <w:t>.</w:t>
            </w:r>
            <w:r w:rsidRPr="003F64D1">
              <w:rPr>
                <w:rFonts w:ascii="Arial" w:hAnsi="Arial" w:cs="Arial"/>
                <w:bCs/>
                <w:sz w:val="18"/>
                <w:szCs w:val="18"/>
                <w:lang w:val="hu-HU"/>
              </w:rPr>
              <w:t>)</w:t>
            </w:r>
          </w:p>
        </w:tc>
      </w:tr>
      <w:tr w:rsidR="00EA2FE9" w:rsidRPr="003F64D1" w14:paraId="5CF0FC29" w14:textId="77777777" w:rsidTr="003F64D1">
        <w:trPr>
          <w:cantSplit/>
          <w:trHeight w:val="276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CAE436E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445DD6E9" w14:textId="7777777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F0A7D89" w14:textId="7683B496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kut betegség/állapot esetén, amely egy hónapnál rövidebb ideig tartott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07EE941" w14:textId="27866A4C" w:rsidR="00EA2FE9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Krónikus (egy hónapnál </w:t>
            </w:r>
            <w:r w:rsidR="008A6C99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hosszabb ideig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tartó) egészségi állapot vagy tüneteinek kezelésére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FC73F74" w14:textId="4A44F842" w:rsidR="00EA2FE9" w:rsidRPr="003F64D1" w:rsidRDefault="00EA2FE9" w:rsidP="00EA2FE9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 közérzet javítására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54B69A5" w14:textId="7777777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Egyéb</w:t>
            </w:r>
          </w:p>
          <w:p w14:paraId="6A713394" w14:textId="0920993D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(Kérjük, adja meg az egyéb okot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14:paraId="13D491FB" w14:textId="77777777" w:rsidR="00EA2FE9" w:rsidRPr="003F64D1" w:rsidRDefault="00EA2FE9" w:rsidP="00EA2FE9">
            <w:pPr>
              <w:ind w:left="113" w:right="113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</w:tr>
      <w:tr w:rsidR="00EA2FE9" w:rsidRPr="003F64D1" w14:paraId="3E159F74" w14:textId="77777777" w:rsidTr="00530A08">
        <w:trPr>
          <w:cantSplit/>
          <w:trHeight w:val="1147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40690A8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2AE835C1" w14:textId="7777777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962F3D9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5431914A" w14:textId="77777777" w:rsidR="00EA2FE9" w:rsidRPr="003F64D1" w:rsidRDefault="00EA2FE9" w:rsidP="00EA2FE9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C9FAC56" w14:textId="77777777" w:rsidR="00EA2FE9" w:rsidRPr="003F64D1" w:rsidRDefault="00EA2FE9" w:rsidP="00EA2FE9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4A31AA9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779F32A6" w14:textId="77777777" w:rsidR="003F64D1" w:rsidRPr="003F64D1" w:rsidRDefault="003F64D1" w:rsidP="003F64D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agyon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31671021" w14:textId="77777777" w:rsidR="003F64D1" w:rsidRPr="003F64D1" w:rsidRDefault="003F64D1" w:rsidP="003F64D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59E28559" w14:textId="77777777" w:rsidR="003F64D1" w:rsidRPr="003F64D1" w:rsidRDefault="003F64D1" w:rsidP="003F64D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émileg</w:t>
            </w:r>
          </w:p>
          <w:p w14:paraId="62228C7C" w14:textId="77777777" w:rsidR="003F64D1" w:rsidRPr="003F64D1" w:rsidRDefault="003F64D1" w:rsidP="003F64D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62745320" w14:textId="77777777" w:rsidR="003F64D1" w:rsidRPr="003F64D1" w:rsidRDefault="003F64D1" w:rsidP="003F64D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18"/>
                <w:szCs w:val="18"/>
                <w:lang w:val="hu-HU"/>
              </w:rPr>
            </w:pPr>
            <w:r w:rsidRPr="003F64D1">
              <w:rPr>
                <w:rFonts w:ascii="Arial" w:hAnsi="Arial" w:cs="Arial"/>
                <w:sz w:val="18"/>
                <w:szCs w:val="18"/>
                <w:lang w:val="hu-HU"/>
              </w:rPr>
              <w:t>Egyáltalán nem</w:t>
            </w:r>
          </w:p>
          <w:p w14:paraId="23A5E9EA" w14:textId="77777777" w:rsidR="003F64D1" w:rsidRPr="003F64D1" w:rsidRDefault="003F64D1" w:rsidP="003F64D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10"/>
                <w:szCs w:val="10"/>
                <w:lang w:val="hu-HU"/>
              </w:rPr>
            </w:pPr>
          </w:p>
          <w:p w14:paraId="5D2DB8C1" w14:textId="2F0B7014" w:rsidR="00EA2FE9" w:rsidRPr="003F64D1" w:rsidRDefault="003F64D1" w:rsidP="003F64D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em tudom</w:t>
            </w:r>
          </w:p>
        </w:tc>
      </w:tr>
      <w:tr w:rsidR="00EA2FE9" w:rsidRPr="003F64D1" w14:paraId="361D4E53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2E8B9" w14:textId="2170A8F3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sz w:val="20"/>
                <w:szCs w:val="20"/>
                <w:lang w:val="hu-HU"/>
              </w:rPr>
              <w:t>Mozgás- és masszázsterápia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6FB44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  <w:p w14:paraId="5212356C" w14:textId="6EF70C72" w:rsidR="00EA2FE9" w:rsidRPr="003F64D1" w:rsidRDefault="004E10B4" w:rsidP="00EA2FE9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61ECCAF7" wp14:editId="0F0286B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5080" r="12700" b="7620"/>
                      <wp:wrapNone/>
                      <wp:docPr id="1792601227" name="Group 5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259055684" name="Rectangle 5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68726553" name="Rectangle 5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4983221" name="Rectangle 5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31300256" name="AutoShape 5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4644448" name="Rectangle 5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23528124" name="Rectangle 5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68466216" name="AutoShape 51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532508306" name="Group 5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668660650" name="Rectangle 51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43261133" name="Rectangle 52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726166197" name="Rectangle 52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13362052" name="Rectangle 52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0D6A39" id="Group 510" o:spid="_x0000_s1026" style="position:absolute;margin-left:-.15pt;margin-top:2.95pt;width:468.7pt;height:14.75pt;z-index:25167052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">
                      <v:rect id="Rectangle 511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"/>
                      <v:rect id="Rectangle 512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"/>
                      <v:rect id="Rectangle 513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"/>
                      <v:shape id="AutoShape 514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"/>
                      <v:rect id="Rectangle 515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"/>
                      <v:rect id="Rectangle 516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"/>
                      <v:shape id="AutoShape 517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"/>
                      <v:group id="Group 518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">
                        <v:rect id="Rectangle 519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"/>
                        <v:rect id="Rectangle 520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"/>
                        <v:rect id="Rectangle 521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"/>
                        <v:rect id="Rectangle 522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"/>
                      </v:group>
                    </v:group>
                  </w:pict>
                </mc:Fallback>
              </mc:AlternateContent>
            </w:r>
            <w:r w:rsidR="00EA2FE9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F984248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339A07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A8B829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ADF0E3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3FEEED6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A2FE9" w:rsidRPr="003F64D1" w14:paraId="2B742B31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52A40A" w14:textId="178D882C" w:rsidR="00EA2FE9" w:rsidRPr="003F64D1" w:rsidRDefault="00EA2FE9" w:rsidP="00EA2FE9">
            <w:pPr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Homeopátia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BDDF7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  <w:p w14:paraId="732F0766" w14:textId="5D9EC5A9" w:rsidR="00EA2FE9" w:rsidRPr="003F64D1" w:rsidRDefault="004E10B4" w:rsidP="00EA2FE9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54335CB7" wp14:editId="5E7C323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0795" r="12700" b="11430"/>
                      <wp:wrapNone/>
                      <wp:docPr id="1981392391" name="Group 5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347567590" name="Rectangle 5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2979577" name="Rectangle 5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24874926" name="Rectangle 5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10845950" name="AutoShape 52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07713706" name="Rectangle 5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79577001" name="Rectangle 5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86327437" name="AutoShape 53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59740286" name="Group 53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29225759" name="Rectangle 53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13335545" name="Rectangle 53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70255986" name="Rectangle 53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951977518" name="Rectangle 53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3C0F477" id="Group 523" o:spid="_x0000_s1026" style="position:absolute;margin-left:-.15pt;margin-top:2.95pt;width:468.7pt;height:14.75pt;z-index:25167155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">
                      <v:rect id="Rectangle 524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"/>
                      <v:rect id="Rectangle 525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"/>
                      <v:rect id="Rectangle 526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"/>
                      <v:shape id="AutoShape 527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"/>
                      <v:rect id="Rectangle 528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"/>
                      <v:rect id="Rectangle 529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"/>
                      <v:shape id="AutoShape 530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"/>
                      <v:group id="Group 531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">
                        <v:rect id="Rectangle 532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"/>
                        <v:rect id="Rectangle 533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"/>
                        <v:rect id="Rectangle 534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"/>
                        <v:rect id="Rectangle 535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"/>
                      </v:group>
                    </v:group>
                  </w:pict>
                </mc:Fallback>
              </mc:AlternateContent>
            </w:r>
            <w:r w:rsidR="00EA2FE9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E3BB682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D58D25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9477EB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C9440C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8443363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A2FE9" w:rsidRPr="003F64D1" w14:paraId="03AF7973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9C28E" w14:textId="7C485E8C" w:rsidR="00EA2FE9" w:rsidRPr="003F64D1" w:rsidRDefault="00EA2FE9" w:rsidP="00EA2FE9">
            <w:pPr>
              <w:spacing w:line="19" w:lineRule="atLeast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Akupunktúra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98D90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  <w:p w14:paraId="4ED8AE32" w14:textId="5041C6D7" w:rsidR="00EA2FE9" w:rsidRPr="003F64D1" w:rsidRDefault="004E10B4" w:rsidP="00EA2FE9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5178C367" wp14:editId="33BC0CB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6985" r="12700" b="5715"/>
                      <wp:wrapNone/>
                      <wp:docPr id="2023001741" name="Group 5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53407847" name="Rectangle 5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68023980" name="Rectangle 5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2455707" name="Rectangle 53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3234853" name="AutoShape 54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09830360" name="Rectangle 5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78046297" name="Rectangle 5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09755056" name="AutoShape 54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770856195" name="Group 54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025381935" name="Rectangle 54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85133907" name="Rectangle 54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25637779" name="Rectangle 54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67793085" name="Rectangle 54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7C63E96" id="Group 536" o:spid="_x0000_s1026" style="position:absolute;margin-left:-.15pt;margin-top:2.95pt;width:468.7pt;height:14.75pt;z-index:25167257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">
                      <v:rect id="Rectangle 537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"/>
                      <v:rect id="Rectangle 538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"/>
                      <v:rect id="Rectangle 539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"/>
                      <v:shape id="AutoShape 540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"/>
                      <v:rect id="Rectangle 541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"/>
                      <v:rect id="Rectangle 542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"/>
                      <v:shape id="AutoShape 543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"/>
                      <v:group id="Group 544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">
                        <v:rect id="Rectangle 545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"/>
                        <v:rect id="Rectangle 546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"/>
                        <v:rect id="Rectangle 547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"/>
                        <v:rect id="Rectangle 548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"/>
                      </v:group>
                    </v:group>
                  </w:pict>
                </mc:Fallback>
              </mc:AlternateContent>
            </w:r>
            <w:r w:rsidR="00EA2FE9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9F88AE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84B7738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2296A6B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E48B39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FBDE965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A2FE9" w:rsidRPr="003F64D1" w14:paraId="2772220C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D2D544" w14:textId="1CF6D569" w:rsidR="00EA2FE9" w:rsidRPr="003F64D1" w:rsidRDefault="00EA2FE9" w:rsidP="00EA2FE9">
            <w:pPr>
              <w:spacing w:line="19" w:lineRule="atLeast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Gyógynövény-alapú terápiák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C7D27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  <w:p w14:paraId="3D6A06ED" w14:textId="589DA0AF" w:rsidR="00EA2FE9" w:rsidRPr="003F64D1" w:rsidRDefault="004E10B4" w:rsidP="00EA2FE9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20ED27FA" wp14:editId="7085D08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12700" r="12700" b="9525"/>
                      <wp:wrapNone/>
                      <wp:docPr id="173499633" name="Group 5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643992954" name="Rectangle 5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7975301" name="Rectangle 5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32095799" name="Rectangle 5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9836152" name="AutoShape 55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26780953" name="Rectangle 55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55228907" name="Rectangle 5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73896696" name="AutoShape 55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045181879" name="Group 55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77246730" name="Rectangle 55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33964355" name="Rectangle 55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46194772" name="Rectangle 56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1242701" name="Rectangle 56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FF9E713" id="Group 549" o:spid="_x0000_s1026" style="position:absolute;margin-left:-.15pt;margin-top:2.95pt;width:468.7pt;height:14.75pt;z-index:25167360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">
                      <v:rect id="Rectangle 550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"/>
                      <v:rect id="Rectangle 551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"/>
                      <v:rect id="Rectangle 552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"/>
                      <v:shape id="AutoShape 553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"/>
                      <v:rect id="Rectangle 554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"/>
                      <v:rect id="Rectangle 555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"/>
                      <v:shape id="AutoShape 556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"/>
                      <v:group id="Group 557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">
                        <v:rect id="Rectangle 558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"/>
                        <v:rect id="Rectangle 559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"/>
                        <v:rect id="Rectangle 560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"/>
                        <v:rect id="Rectangle 561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"/>
                      </v:group>
                    </v:group>
                  </w:pict>
                </mc:Fallback>
              </mc:AlternateContent>
            </w:r>
            <w:r w:rsidR="00EA2FE9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798900F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2DB60C0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1B5C4C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B0B271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6BA62EE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A2FE9" w:rsidRPr="003F64D1" w14:paraId="66729F69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90FB2D" w14:textId="19AA2FA5" w:rsidR="00EA2FE9" w:rsidRPr="003F64D1" w:rsidRDefault="00EA2FE9" w:rsidP="00EA2FE9">
            <w:pPr>
              <w:spacing w:line="19" w:lineRule="atLeast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Spirituális gyógyítás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0DEDD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  <w:p w14:paraId="7D72A53D" w14:textId="09CB438A" w:rsidR="00EA2FE9" w:rsidRPr="003F64D1" w:rsidRDefault="004E10B4" w:rsidP="00EA2FE9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45236854" wp14:editId="1EFA779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8890" r="12700" b="13335"/>
                      <wp:wrapNone/>
                      <wp:docPr id="1794270505" name="Group 5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155488403" name="Rectangle 56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46654064" name="Rectangle 5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5686121" name="Rectangle 5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3900638" name="AutoShape 56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4737581" name="Rectangle 56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09269174" name="Rectangle 5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3740520" name="AutoShape 56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84264037" name="Group 57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524432262" name="Rectangle 5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79690832" name="Rectangle 57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67685335" name="Rectangle 57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17492197" name="Rectangle 57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9AB93F" id="Group 562" o:spid="_x0000_s1026" style="position:absolute;margin-left:-.15pt;margin-top:2.95pt;width:468.7pt;height:14.75pt;z-index:25167462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">
                      <v:rect id="Rectangle 563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"/>
                      <v:rect id="Rectangle 564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"/>
                      <v:rect id="Rectangle 565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"/>
                      <v:shape id="AutoShape 566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"/>
                      <v:rect id="Rectangle 567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"/>
                      <v:rect id="Rectangle 568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"/>
                      <v:shape id="AutoShape 569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"/>
                      <v:group id="Group 570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">
                        <v:rect id="Rectangle 571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"/>
                        <v:rect id="Rectangle 572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"/>
                        <v:rect id="Rectangle 573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"/>
                        <v:rect id="Rectangle 574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A2FE9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3A1703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919FAF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A7F55B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07C9CC4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796FCF2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A2FE9" w:rsidRPr="003F64D1" w14:paraId="3546D6CD" w14:textId="77777777" w:rsidTr="00BD5C04">
        <w:trPr>
          <w:trHeight w:val="993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489B9" w14:textId="6AA8B3FB" w:rsidR="00EA2FE9" w:rsidRPr="003F64D1" w:rsidRDefault="00614B65" w:rsidP="00EA2FE9">
            <w:pPr>
              <w:spacing w:before="40" w:line="228" w:lineRule="auto"/>
              <w:rPr>
                <w:rFonts w:ascii="Arial" w:hAnsi="Arial" w:cs="Arial"/>
                <w:b/>
                <w:bCs/>
                <w:lang w:val="hu-HU"/>
              </w:rPr>
            </w:pPr>
            <w:r>
              <w:rPr>
                <w:rFonts w:ascii="Arial" w:hAnsi="Arial" w:cs="Arial"/>
                <w:b/>
                <w:bCs/>
                <w:lang w:val="hu-HU"/>
              </w:rPr>
              <w:t>Egyéb kezelés</w:t>
            </w:r>
            <w:r w:rsidR="00EA2FE9" w:rsidRPr="003F64D1">
              <w:rPr>
                <w:rFonts w:ascii="Arial" w:hAnsi="Arial" w:cs="Arial"/>
                <w:b/>
                <w:bCs/>
                <w:lang w:val="hu-HU"/>
              </w:rPr>
              <w:t>:</w:t>
            </w:r>
          </w:p>
          <w:p w14:paraId="67393D7F" w14:textId="5254452A" w:rsidR="00EA2FE9" w:rsidRPr="003F64D1" w:rsidRDefault="00EA2FE9" w:rsidP="00EA2FE9">
            <w:pPr>
              <w:spacing w:before="120"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91864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  <w:p w14:paraId="04297359" w14:textId="65F4FEA8" w:rsidR="00EA2FE9" w:rsidRPr="003F64D1" w:rsidRDefault="004E10B4" w:rsidP="00EA2FE9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7A66356E" wp14:editId="1B6DFFA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6985" t="5080" r="12700" b="7620"/>
                      <wp:wrapNone/>
                      <wp:docPr id="1131208480" name="Group 5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228679818" name="Rectangle 57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18363526" name="Rectangle 5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11754576" name="Rectangle 5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9899364" name="AutoShape 57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08575654" name="Rectangle 5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3898805" name="Rectangle 5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39245611" name="AutoShape 58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485472422" name="Group 58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753269322" name="Rectangle 58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24879335" name="Rectangle 58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78055811" name="Rectangle 58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69862774" name="Rectangle 58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5E47547" id="Group 575" o:spid="_x0000_s1026" style="position:absolute;margin-left:-.15pt;margin-top:2.95pt;width:468.7pt;height:14.75pt;z-index:25167564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">
                      <v:rect id="Rectangle 576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"/>
                      <v:rect id="Rectangle 577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"/>
                      <v:rect id="Rectangle 578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"/>
                      <v:shape id="AutoShape 579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"/>
                      <v:rect id="Rectangle 580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"/>
                      <v:rect id="Rectangle 581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"/>
                      <v:shape id="AutoShape 582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"/>
                      <v:group id="Group 583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">
                        <v:rect id="Rectangle 584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"/>
                        <v:rect id="Rectangle 585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"/>
                        <v:rect id="Rectangle 586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"/>
                        <v:rect id="Rectangle 587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"/>
                      </v:group>
                    </v:group>
                  </w:pict>
                </mc:Fallback>
              </mc:AlternateContent>
            </w:r>
            <w:r w:rsidR="00EA2FE9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3AC797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07D6C6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C771D9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677EDA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97A5621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A2FE9" w:rsidRPr="003F64D1" w14:paraId="3F62C99C" w14:textId="77777777" w:rsidTr="00BD5C04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24DDA" w14:textId="77777777" w:rsidR="00EA2FE9" w:rsidRPr="003F64D1" w:rsidRDefault="00EA2FE9" w:rsidP="00EA2FE9">
            <w:pPr>
              <w:spacing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Egyéb (kérjük, adja meg):</w:t>
            </w:r>
          </w:p>
          <w:p w14:paraId="3CB918C9" w14:textId="396160BD" w:rsidR="00EA2FE9" w:rsidRPr="003F64D1" w:rsidRDefault="00EA2FE9" w:rsidP="00EA2FE9">
            <w:pPr>
              <w:spacing w:before="120"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8B2A9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  <w:p w14:paraId="16EAB67E" w14:textId="2A9FC8E2" w:rsidR="00EA2FE9" w:rsidRPr="003F64D1" w:rsidRDefault="004E10B4" w:rsidP="00EA2FE9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3E1CB1C6" wp14:editId="0F9D8FB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4615</wp:posOffset>
                      </wp:positionV>
                      <wp:extent cx="5952490" cy="187325"/>
                      <wp:effectExtent l="6985" t="6985" r="12700" b="5715"/>
                      <wp:wrapNone/>
                      <wp:docPr id="1192679121" name="Group 5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664530755" name="Rectangle 5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2715671" name="Rectangle 5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3981888" name="Rectangle 59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2239085" name="AutoShape 59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1896604" name="Rectangle 5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26734834" name="Rectangle 5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13256442" name="AutoShape 59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123774739" name="Group 59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836949408" name="Rectangle 59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126511711" name="Rectangle 59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16810086" name="Rectangle 59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80901877" name="Rectangle 60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926500C" id="Group 588" o:spid="_x0000_s1026" style="position:absolute;margin-left:-.15pt;margin-top:7.45pt;width:468.7pt;height:14.75pt;z-index:25167667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">
                      <v:rect id="Rectangle 589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"/>
                      <v:rect id="Rectangle 590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"/>
                      <v:rect id="Rectangle 591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"/>
                      <v:shape id="AutoShape 592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"/>
                      <v:rect id="Rectangle 593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"/>
                      <v:rect id="Rectangle 594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"/>
                      <v:shape id="AutoShape 595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"/>
                      <v:group id="Group 596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">
                        <v:rect id="Rectangle 597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"/>
                        <v:rect id="Rectangle 598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"/>
                        <v:rect id="Rectangle 599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"/>
                        <v:rect id="Rectangle 600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"/>
                      </v:group>
                    </v:group>
                  </w:pict>
                </mc:Fallback>
              </mc:AlternateContent>
            </w:r>
            <w:r w:rsidR="00EA2FE9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67C2FC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8B014C4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6196729" w14:textId="77777777" w:rsidR="00EA2FE9" w:rsidRPr="003F64D1" w:rsidRDefault="00EA2FE9" w:rsidP="00EA2FE9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797866F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B0D116F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</w:tbl>
    <w:p w14:paraId="4BDD29EE" w14:textId="77777777" w:rsidR="00EB618D" w:rsidRPr="003F64D1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hu-HU"/>
        </w:rPr>
      </w:pPr>
    </w:p>
    <w:p w14:paraId="7E9E7B81" w14:textId="77777777" w:rsidR="00EB618D" w:rsidRPr="003F64D1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hu-HU"/>
        </w:rPr>
      </w:pPr>
    </w:p>
    <w:p w14:paraId="20F50138" w14:textId="77777777" w:rsidR="00EB618D" w:rsidRPr="003F64D1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hu-HU"/>
        </w:rPr>
      </w:pPr>
    </w:p>
    <w:p w14:paraId="723C96D6" w14:textId="77777777" w:rsidR="00EB618D" w:rsidRPr="003F64D1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hu-HU"/>
        </w:rPr>
      </w:pPr>
    </w:p>
    <w:p w14:paraId="19737340" w14:textId="77777777" w:rsidR="00EB618D" w:rsidRPr="003F64D1" w:rsidRDefault="00EB618D" w:rsidP="00474AFB">
      <w:pPr>
        <w:ind w:left="60"/>
        <w:rPr>
          <w:rFonts w:ascii="Arial" w:hAnsi="Arial" w:cs="Arial"/>
          <w:lang w:val="hu-HU"/>
        </w:rPr>
      </w:pPr>
    </w:p>
    <w:p w14:paraId="7D191A1D" w14:textId="77777777" w:rsidR="00EB618D" w:rsidRPr="003F64D1" w:rsidRDefault="00EB618D" w:rsidP="00474AFB">
      <w:pPr>
        <w:ind w:left="60"/>
        <w:rPr>
          <w:rFonts w:ascii="Arial" w:hAnsi="Arial" w:cs="Arial"/>
          <w:sz w:val="28"/>
          <w:szCs w:val="28"/>
          <w:lang w:val="hu-HU"/>
        </w:rPr>
      </w:pPr>
    </w:p>
    <w:p w14:paraId="470BCFC2" w14:textId="77777777" w:rsidR="00EB618D" w:rsidRPr="003F64D1" w:rsidRDefault="00EB618D" w:rsidP="00474AFB">
      <w:pPr>
        <w:ind w:left="60"/>
        <w:rPr>
          <w:rFonts w:ascii="Arial" w:hAnsi="Arial" w:cs="Arial"/>
          <w:sz w:val="28"/>
          <w:szCs w:val="28"/>
          <w:lang w:val="hu-HU"/>
        </w:rPr>
      </w:pPr>
    </w:p>
    <w:p w14:paraId="2B2E1DD2" w14:textId="77777777" w:rsidR="00EB618D" w:rsidRPr="003F64D1" w:rsidRDefault="00EB618D" w:rsidP="00474AFB">
      <w:pPr>
        <w:ind w:left="60"/>
        <w:rPr>
          <w:rFonts w:ascii="Arial" w:hAnsi="Arial" w:cs="Arial"/>
          <w:sz w:val="28"/>
          <w:szCs w:val="28"/>
          <w:lang w:val="hu-HU"/>
        </w:rPr>
      </w:pPr>
    </w:p>
    <w:p w14:paraId="233ABAB0" w14:textId="77777777" w:rsidR="00EB618D" w:rsidRPr="003F64D1" w:rsidRDefault="00EB618D" w:rsidP="00474AFB">
      <w:pPr>
        <w:ind w:left="60"/>
        <w:rPr>
          <w:rFonts w:ascii="Arial" w:hAnsi="Arial" w:cs="Arial"/>
          <w:sz w:val="28"/>
          <w:szCs w:val="28"/>
          <w:lang w:val="hu-HU"/>
        </w:rPr>
      </w:pPr>
    </w:p>
    <w:p w14:paraId="1F18AAA9" w14:textId="77777777" w:rsidR="00EB618D" w:rsidRPr="003F64D1" w:rsidRDefault="00EB618D" w:rsidP="00474AFB">
      <w:pPr>
        <w:ind w:left="60"/>
        <w:rPr>
          <w:rFonts w:ascii="Arial" w:hAnsi="Arial" w:cs="Arial"/>
          <w:sz w:val="28"/>
          <w:szCs w:val="28"/>
          <w:lang w:val="hu-HU"/>
        </w:rPr>
      </w:pPr>
    </w:p>
    <w:p w14:paraId="1057DC21" w14:textId="77777777" w:rsidR="00EB618D" w:rsidRDefault="00EB618D" w:rsidP="00474AFB">
      <w:pPr>
        <w:ind w:left="60"/>
        <w:rPr>
          <w:rFonts w:ascii="Arial" w:hAnsi="Arial" w:cs="Arial"/>
          <w:sz w:val="28"/>
          <w:szCs w:val="28"/>
          <w:lang w:val="hu-HU"/>
        </w:rPr>
      </w:pPr>
    </w:p>
    <w:p w14:paraId="4B7522DF" w14:textId="77777777" w:rsidR="003F64D1" w:rsidRPr="003F64D1" w:rsidRDefault="003F64D1" w:rsidP="00474AFB">
      <w:pPr>
        <w:ind w:left="60"/>
        <w:rPr>
          <w:rFonts w:ascii="Arial" w:hAnsi="Arial" w:cs="Arial"/>
          <w:sz w:val="28"/>
          <w:szCs w:val="28"/>
          <w:lang w:val="hu-HU"/>
        </w:rPr>
      </w:pPr>
    </w:p>
    <w:p w14:paraId="15A4A373" w14:textId="77777777" w:rsidR="00EB618D" w:rsidRPr="003F64D1" w:rsidRDefault="00EB618D" w:rsidP="00474AFB">
      <w:pPr>
        <w:ind w:left="60"/>
        <w:rPr>
          <w:rFonts w:ascii="Arial" w:hAnsi="Arial" w:cs="Arial"/>
          <w:sz w:val="28"/>
          <w:szCs w:val="28"/>
          <w:lang w:val="hu-HU"/>
        </w:rPr>
      </w:pPr>
    </w:p>
    <w:p w14:paraId="543D6251" w14:textId="4E151738" w:rsidR="008D0C4A" w:rsidRPr="003F64D1" w:rsidRDefault="00EB618D" w:rsidP="008D0C4A">
      <w:pPr>
        <w:ind w:left="288" w:hanging="288"/>
        <w:rPr>
          <w:rFonts w:ascii="Arial" w:hAnsi="Arial" w:cs="Arial"/>
          <w:lang w:val="hu-HU"/>
        </w:rPr>
      </w:pPr>
      <w:r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lastRenderedPageBreak/>
        <w:t xml:space="preserve">3. </w:t>
      </w:r>
      <w:r w:rsidR="008D0C4A"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>Gyógynövények és étrend-kiegészítők használata</w:t>
      </w:r>
      <w:r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 xml:space="preserve">, </w:t>
      </w:r>
      <w:r w:rsidR="008D0C4A" w:rsidRPr="003F64D1">
        <w:rPr>
          <w:rFonts w:ascii="Arial" w:hAnsi="Arial" w:cs="Arial"/>
          <w:lang w:val="hu-HU"/>
        </w:rPr>
        <w:t>beleértve a tablettákat, kapszulákat és foly</w:t>
      </w:r>
      <w:r w:rsidR="00244B4A">
        <w:rPr>
          <w:rFonts w:ascii="Arial" w:hAnsi="Arial" w:cs="Arial"/>
          <w:lang w:val="hu-HU"/>
        </w:rPr>
        <w:t>ékony gyógyszerformákat</w:t>
      </w:r>
      <w:r w:rsidR="008D0C4A" w:rsidRPr="003F64D1">
        <w:rPr>
          <w:rFonts w:ascii="Arial" w:hAnsi="Arial" w:cs="Arial"/>
          <w:lang w:val="hu-HU"/>
        </w:rPr>
        <w:t>.</w:t>
      </w:r>
      <w:r w:rsidR="008D0C4A" w:rsidRPr="003F64D1">
        <w:rPr>
          <w:rFonts w:ascii="Arial" w:hAnsi="Arial" w:cs="Arial"/>
          <w:lang w:val="hu-HU"/>
        </w:rPr>
        <w:tab/>
      </w:r>
      <w:r w:rsidR="008D0C4A" w:rsidRPr="003F64D1">
        <w:rPr>
          <w:rFonts w:ascii="Arial" w:hAnsi="Arial" w:cs="Arial"/>
          <w:lang w:val="hu-HU"/>
        </w:rPr>
        <w:tab/>
      </w:r>
    </w:p>
    <w:p w14:paraId="103BE412" w14:textId="51F1989D" w:rsidR="00EB618D" w:rsidRPr="003F64D1" w:rsidRDefault="00EB618D" w:rsidP="008D0C4A">
      <w:pPr>
        <w:ind w:left="288" w:hanging="288"/>
        <w:rPr>
          <w:rFonts w:ascii="Arial" w:hAnsi="Arial" w:cs="Arial"/>
          <w:lang w:val="hu-HU"/>
        </w:rPr>
      </w:pP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825"/>
        <w:gridCol w:w="998"/>
        <w:gridCol w:w="1342"/>
        <w:gridCol w:w="1440"/>
        <w:gridCol w:w="1093"/>
        <w:gridCol w:w="2001"/>
        <w:gridCol w:w="1890"/>
      </w:tblGrid>
      <w:tr w:rsidR="00EB618D" w:rsidRPr="003F64D1" w14:paraId="6C44B5E1" w14:textId="77777777" w:rsidTr="00614B65">
        <w:trPr>
          <w:trHeight w:val="573"/>
          <w:tblHeader/>
          <w:jc w:val="center"/>
        </w:trPr>
        <w:tc>
          <w:tcPr>
            <w:tcW w:w="2825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4A93B96" w14:textId="1D5E572D" w:rsidR="00EB618D" w:rsidRPr="003F64D1" w:rsidRDefault="008D0C4A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z alábbi kategóriákhoz soroljon fel legfeljebb három terméket, amelyet az elmúlt 12 hónapban használt.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textDirection w:val="btLr"/>
          </w:tcPr>
          <w:p w14:paraId="4B5FDA69" w14:textId="09F7656C" w:rsidR="00EB618D" w:rsidRPr="003F64D1" w:rsidRDefault="008D0C4A" w:rsidP="004832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u w:val="single"/>
                <w:lang w:val="hu-HU"/>
              </w:rPr>
              <w:t xml:space="preserve">Jelenleg 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használja ezt a terméket?</w:t>
            </w:r>
          </w:p>
        </w:tc>
        <w:tc>
          <w:tcPr>
            <w:tcW w:w="5876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2425F9F" w14:textId="650DA43C" w:rsidR="00EA2FE9" w:rsidRPr="003F64D1" w:rsidRDefault="00EA2FE9" w:rsidP="00EA2FE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Kérjük, adja meg a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 xml:space="preserve">fő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okot, amiért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 xml:space="preserve">legutóbb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ebben a kezelésben </w:t>
            </w:r>
            <w:r w:rsidR="008A6C99">
              <w:rPr>
                <w:rFonts w:ascii="Arial" w:hAnsi="Arial" w:cs="Arial"/>
                <w:bCs/>
                <w:sz w:val="20"/>
                <w:szCs w:val="20"/>
                <w:lang w:val="hu-HU"/>
              </w:rPr>
              <w:t>részesült</w:t>
            </w:r>
          </w:p>
          <w:p w14:paraId="495D11F0" w14:textId="775B4FFE" w:rsidR="00EB618D" w:rsidRPr="003F64D1" w:rsidRDefault="00EA2FE9" w:rsidP="00EA2FE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(Csak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lang w:val="hu-HU"/>
              </w:rPr>
              <w:t xml:space="preserve">az egyiket jelölje be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D2A60FF" w14:textId="77777777" w:rsidR="00EA2FE9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Mennyire találta hasznosnak ezt a terméket?</w:t>
            </w:r>
          </w:p>
          <w:p w14:paraId="37BD17BE" w14:textId="10ECE18B" w:rsidR="00EB618D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(Csak az egyiket jelölje be</w:t>
            </w:r>
            <w:r w:rsidR="008A6C99">
              <w:rPr>
                <w:rFonts w:ascii="Arial" w:hAnsi="Arial" w:cs="Arial"/>
                <w:bCs/>
                <w:sz w:val="20"/>
                <w:szCs w:val="20"/>
                <w:lang w:val="hu-HU"/>
              </w:rPr>
              <w:t>.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)</w:t>
            </w:r>
          </w:p>
        </w:tc>
      </w:tr>
      <w:tr w:rsidR="00EA2FE9" w:rsidRPr="003F64D1" w14:paraId="2E0F9561" w14:textId="77777777" w:rsidTr="00614B65">
        <w:trPr>
          <w:cantSplit/>
          <w:trHeight w:val="304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3025B1F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99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2C6E7AC5" w14:textId="7777777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342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568AE7C" w14:textId="0941992A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kut betegség/állapot esetén, amely egy hónapnál rövidebb ideig tartott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BFA997F" w14:textId="57627BE5" w:rsidR="00EA2FE9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Krónikus (egy hónapnál </w:t>
            </w:r>
            <w:r w:rsidR="008A6C99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hosszabb ideig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tartó) egészségi állapot vagy tüneteinek kezelésére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7DF7DCC" w14:textId="569A8B36" w:rsidR="00EA2FE9" w:rsidRPr="003F64D1" w:rsidRDefault="00EA2FE9" w:rsidP="00EA2FE9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 közérzet javítására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BF738D8" w14:textId="7777777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Egyéb</w:t>
            </w:r>
          </w:p>
          <w:p w14:paraId="68AD2D36" w14:textId="364CA71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(Kérjük, adja meg az egyéb okot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14:paraId="56AC60EF" w14:textId="77777777" w:rsidR="00EA2FE9" w:rsidRPr="003F64D1" w:rsidRDefault="00EA2FE9" w:rsidP="00EA2FE9">
            <w:pPr>
              <w:ind w:left="113" w:right="113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</w:tr>
      <w:tr w:rsidR="00EB618D" w:rsidRPr="003F64D1" w14:paraId="729B76C0" w14:textId="77777777" w:rsidTr="00614B65">
        <w:trPr>
          <w:cantSplit/>
          <w:trHeight w:val="573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6E27AF0" w14:textId="77777777" w:rsidR="00EB618D" w:rsidRPr="003F64D1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99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599314B7" w14:textId="77777777" w:rsidR="00EB618D" w:rsidRPr="003F64D1" w:rsidRDefault="00EB618D" w:rsidP="00BD5C04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342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A8E8DEA" w14:textId="77777777" w:rsidR="00EB618D" w:rsidRPr="003F64D1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9E73741" w14:textId="77777777" w:rsidR="00EB618D" w:rsidRPr="003F64D1" w:rsidRDefault="00EB618D" w:rsidP="00BD5C04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63F8C29" w14:textId="77777777" w:rsidR="00EB618D" w:rsidRPr="003F64D1" w:rsidRDefault="00EB618D" w:rsidP="00BD5C04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EF0C8AE" w14:textId="77777777" w:rsidR="00EB618D" w:rsidRPr="003F64D1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890" w:type="dxa"/>
            <w:vMerge w:val="restart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3A535641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agyon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2A20C7BE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469B8C7B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émileg</w:t>
            </w:r>
          </w:p>
          <w:p w14:paraId="586916F6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52A2B1C2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18"/>
                <w:szCs w:val="18"/>
                <w:lang w:val="hu-HU"/>
              </w:rPr>
            </w:pPr>
            <w:r w:rsidRPr="003F64D1">
              <w:rPr>
                <w:rFonts w:ascii="Arial" w:hAnsi="Arial" w:cs="Arial"/>
                <w:sz w:val="18"/>
                <w:szCs w:val="18"/>
                <w:lang w:val="hu-HU"/>
              </w:rPr>
              <w:t>Egyáltalán nem</w:t>
            </w:r>
          </w:p>
          <w:p w14:paraId="6AA965A7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10"/>
                <w:szCs w:val="10"/>
                <w:lang w:val="hu-HU"/>
              </w:rPr>
            </w:pPr>
          </w:p>
          <w:p w14:paraId="3ABCA890" w14:textId="639F205C" w:rsidR="00EB618D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em tudom</w:t>
            </w:r>
          </w:p>
        </w:tc>
      </w:tr>
      <w:tr w:rsidR="00EB618D" w:rsidRPr="003F64D1" w14:paraId="467D4337" w14:textId="77777777" w:rsidTr="00614B65">
        <w:trPr>
          <w:cantSplit/>
          <w:trHeight w:val="394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12786CE" w14:textId="77777777" w:rsidR="00EB618D" w:rsidRPr="003F64D1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998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746B6BC4" w14:textId="2E534823" w:rsidR="00EB618D" w:rsidRPr="003F64D1" w:rsidRDefault="008D0C4A" w:rsidP="00313FFC">
            <w:pPr>
              <w:tabs>
                <w:tab w:val="left" w:pos="755"/>
                <w:tab w:val="left" w:pos="935"/>
                <w:tab w:val="left" w:pos="1130"/>
              </w:tabs>
              <w:spacing w:before="40"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Igen</w:t>
            </w:r>
            <w:r w:rsidR="00EB618D"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581243B9" w14:textId="77777777" w:rsidR="00EB618D" w:rsidRPr="003F64D1" w:rsidRDefault="00EB618D" w:rsidP="00313FFC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4FBD046C" w14:textId="506E9978" w:rsidR="00EB618D" w:rsidRPr="003F64D1" w:rsidRDefault="008D0C4A" w:rsidP="0048326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em</w:t>
            </w:r>
            <w:r w:rsidR="00EB618D"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215F7283" w14:textId="77777777" w:rsidR="00EB618D" w:rsidRPr="003F64D1" w:rsidRDefault="00EB618D" w:rsidP="00BD5C04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</w:tc>
        <w:tc>
          <w:tcPr>
            <w:tcW w:w="1342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5B8C5CF" w14:textId="77777777" w:rsidR="00EB618D" w:rsidRPr="003F64D1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C897534" w14:textId="77777777" w:rsidR="00EB618D" w:rsidRPr="003F64D1" w:rsidRDefault="00EB618D" w:rsidP="00BD5C04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0625862" w14:textId="77777777" w:rsidR="00EB618D" w:rsidRPr="003F64D1" w:rsidRDefault="00EB618D" w:rsidP="00BD5C04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7E57142" w14:textId="77777777" w:rsidR="00EB618D" w:rsidRPr="003F64D1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89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5836B9A8" w14:textId="77777777" w:rsidR="00EB618D" w:rsidRPr="003F64D1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</w:tc>
      </w:tr>
      <w:tr w:rsidR="00EB618D" w:rsidRPr="003F64D1" w14:paraId="60B1BB3F" w14:textId="77777777" w:rsidTr="00D75B6E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4E885F02" w14:textId="1F2AE67E" w:rsidR="00EB618D" w:rsidRPr="003F64D1" w:rsidRDefault="00EA2FE9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Gyógynövények/Fitoterápia</w:t>
            </w:r>
          </w:p>
        </w:tc>
      </w:tr>
      <w:tr w:rsidR="00EB618D" w:rsidRPr="003F64D1" w14:paraId="2F27B8AD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6952D4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B5AEA" w14:textId="77777777" w:rsidR="00EB618D" w:rsidRPr="003F64D1" w:rsidRDefault="00EB618D" w:rsidP="00BD5C04">
            <w:pPr>
              <w:rPr>
                <w:rFonts w:ascii="Arial" w:hAnsi="Arial" w:cs="Arial"/>
                <w:lang w:val="hu-HU"/>
              </w:rPr>
            </w:pPr>
          </w:p>
          <w:p w14:paraId="1EFBC34A" w14:textId="53EF0F02" w:rsidR="00EB618D" w:rsidRPr="003F64D1" w:rsidRDefault="004E10B4" w:rsidP="00BD5C04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8000" behindDoc="0" locked="0" layoutInCell="1" allowOverlap="1" wp14:anchorId="6DDCD9A9" wp14:editId="40ECB52B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8255" r="5715" b="13970"/>
                      <wp:wrapNone/>
                      <wp:docPr id="1501854971" name="Group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314741431" name="Rectangle 2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79640524" name="Rectangle 2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98338485" name="Rectangle 2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9630433" name="Rectangle 2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1689595" name="Rectangle 2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60396933" name="AutoShape 21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348587367" name="Group 21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17340731" name="Rectangle 21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18203026" name="Rectangle 21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90545813" name="Rectangle 22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37384999" name="Rectangle 22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7F3C37" id="Group 210" o:spid="_x0000_s1026" style="position:absolute;margin-left:-3.9pt;margin-top:2.95pt;width:426.7pt;height:14.75pt;z-index:251648000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">
                      <v:rect id="Rectangle 211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"/>
                      <v:rect id="Rectangle 212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"/>
                      <v:rect id="Rectangle 213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"/>
                      <v:rect id="Rectangle 214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"/>
                      <v:rect id="Rectangle 215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"/>
                      <v:shape id="AutoShape 216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"/>
                      <v:group id="Group 217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">
                        <v:rect id="Rectangle 218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"/>
                        <v:rect id="Rectangle 219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"/>
                        <v:rect id="Rectangle 220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"/>
                        <v:rect id="Rectangle 221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7FA029" w14:textId="77777777" w:rsidR="00EB618D" w:rsidRPr="003F64D1" w:rsidRDefault="00EB618D" w:rsidP="00BD5C04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A301A2A" w14:textId="77777777" w:rsidR="00EB618D" w:rsidRPr="003F64D1" w:rsidRDefault="00EB618D" w:rsidP="00BD5C04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688BDC" w14:textId="77777777" w:rsidR="00EB618D" w:rsidRPr="003F64D1" w:rsidRDefault="00EB618D" w:rsidP="00BD5C04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CA3F27" w14:textId="77777777" w:rsidR="00EB618D" w:rsidRPr="003F64D1" w:rsidRDefault="00EB618D" w:rsidP="00BD5C04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CE598E8" w14:textId="77777777" w:rsidR="00EB618D" w:rsidRPr="003F64D1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00DC62FB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E487C3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8FF2F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  <w:p w14:paraId="40A28285" w14:textId="42276546" w:rsidR="00EB618D" w:rsidRPr="003F64D1" w:rsidRDefault="004E10B4" w:rsidP="00313FF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49024" behindDoc="0" locked="0" layoutInCell="1" allowOverlap="1" wp14:anchorId="4C971557" wp14:editId="6A2FADB2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8255" r="5715" b="13970"/>
                      <wp:wrapNone/>
                      <wp:docPr id="261438050" name="Group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4626423" name="Rectangle 2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1419379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10671634" name="Rectangle 2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2261148" name="Rectangle 2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8570514" name="Rectangle 2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33108179" name="AutoShape 22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635754779" name="Group 22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476586586" name="Rectangle 23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53951307" name="Rectangle 23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66247285" name="Rectangle 23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77987293" name="Rectangle 23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EBBA5F4" id="Group 222" o:spid="_x0000_s1026" style="position:absolute;margin-left:-3.9pt;margin-top:2.95pt;width:426.7pt;height:14.75pt;z-index:251649024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">
                      <v:rect id="Rectangle 223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"/>
                      <v:rect id="Rectangle 224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"/>
                      <v:rect id="Rectangle 225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"/>
                      <v:rect id="Rectangle 226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"/>
                      <v:rect id="Rectangle 227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"/>
                      <v:shape id="AutoShape 228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"/>
                      <v:group id="Group 229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">
                        <v:rect id="Rectangle 230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"/>
                        <v:rect id="Rectangle 231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"/>
                        <v:rect id="Rectangle 232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"/>
                        <v:rect id="Rectangle 233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575F6FE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913D7A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3F02493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EB7D82B" w14:textId="77777777" w:rsidR="00EB618D" w:rsidRPr="003F64D1" w:rsidRDefault="00EB618D" w:rsidP="00313FFC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DECCF5F" w14:textId="77777777" w:rsidR="00EB618D" w:rsidRPr="003F64D1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5D3791D1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DE737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  <w:r w:rsidRPr="003F64D1">
              <w:rPr>
                <w:rFonts w:ascii="Arial" w:hAnsi="Arial" w:cs="Arial"/>
                <w:bCs/>
                <w:lang w:val="hu-HU"/>
              </w:rPr>
              <w:t xml:space="preserve"> 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BED04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  <w:p w14:paraId="77309518" w14:textId="6D39AE7C" w:rsidR="00EB618D" w:rsidRPr="003F64D1" w:rsidRDefault="004E10B4" w:rsidP="00313FF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0048" behindDoc="0" locked="0" layoutInCell="1" allowOverlap="1" wp14:anchorId="5B1A88A4" wp14:editId="4E3548E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8255" r="5715" b="13970"/>
                      <wp:wrapNone/>
                      <wp:docPr id="986365233" name="Group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08000522" name="Rectangle 2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81532069" name="Rectangle 2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90367846" name="Rectangle 2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288145" name="Rectangle 2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3022693" name="Rectangle 23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11144279" name="AutoShape 24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80022730" name="Group 24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348702894" name="Rectangle 24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910281385" name="Rectangle 24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56848588" name="Rectangle 24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24559402" name="Rectangle 24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37E6E67" id="Group 234" o:spid="_x0000_s1026" style="position:absolute;margin-left:-3.9pt;margin-top:2.95pt;width:426.7pt;height:14.75pt;z-index:251650048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">
                      <v:rect id="Rectangle 235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"/>
                      <v:rect id="Rectangle 236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"/>
                      <v:rect id="Rectangle 237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"/>
                      <v:rect id="Rectangle 238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"/>
                      <v:rect id="Rectangle 239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"/>
                      <v:shape id="AutoShape 240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"/>
                      <v:group id="Group 241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">
                        <v:rect id="Rectangle 242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"/>
                        <v:rect id="Rectangle 243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"/>
                        <v:rect id="Rectangle 244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"/>
                        <v:rect id="Rectangle 245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D4ABD6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2D0FCCC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7EDF99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C54C0FB" w14:textId="77777777" w:rsidR="00EB618D" w:rsidRPr="003F64D1" w:rsidRDefault="00EB618D" w:rsidP="00313FFC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A7C4A35" w14:textId="77777777" w:rsidR="00EB618D" w:rsidRPr="003F64D1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721F9C83" w14:textId="77777777" w:rsidTr="00D75B6E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37E1F277" w14:textId="3CB13166" w:rsidR="00EB618D" w:rsidRPr="003F64D1" w:rsidRDefault="00EA2FE9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Vitaminok/Ásványi anyagok</w:t>
            </w:r>
          </w:p>
        </w:tc>
      </w:tr>
      <w:tr w:rsidR="00EB618D" w:rsidRPr="003F64D1" w14:paraId="7F394012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C45343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B0CFB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  <w:p w14:paraId="59EDB247" w14:textId="42552E2C" w:rsidR="00EB618D" w:rsidRPr="003F64D1" w:rsidRDefault="004E10B4" w:rsidP="00313FF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1072" behindDoc="0" locked="0" layoutInCell="1" allowOverlap="1" wp14:anchorId="23F8D3D8" wp14:editId="7601E904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0160" r="5715" b="12065"/>
                      <wp:wrapNone/>
                      <wp:docPr id="586022729" name="Group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944898978" name="Rectangle 2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79220276" name="Rectangle 2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69605679" name="Rectangle 2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6049548" name="Rectangle 2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8972771" name="Rectangle 2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97422963" name="AutoShape 2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365245526" name="Group 25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037523021" name="Rectangle 25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02567702" name="Rectangle 25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66630984" name="Rectangle 25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60258742" name="Rectangle 25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43E7B76" id="Group 246" o:spid="_x0000_s1026" style="position:absolute;margin-left:-3.9pt;margin-top:2.95pt;width:426.7pt;height:14.75pt;z-index:251651072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">
                      <v:rect id="Rectangle 247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"/>
                      <v:rect id="Rectangle 248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"/>
                      <v:rect id="Rectangle 249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"/>
                      <v:rect id="Rectangle 250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"/>
                      <v:rect id="Rectangle 251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"/>
                      <v:shape id="AutoShape 252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"/>
                      <v:group id="Group 253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">
                        <v:rect id="Rectangle 254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"/>
                        <v:rect id="Rectangle 255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"/>
                        <v:rect id="Rectangle 256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"/>
                        <v:rect id="Rectangle 257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DD375F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A1E85D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5C221B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E955C58" w14:textId="77777777" w:rsidR="00EB618D" w:rsidRPr="003F64D1" w:rsidRDefault="00EB618D" w:rsidP="00313FFC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3048399" w14:textId="77777777" w:rsidR="00EB618D" w:rsidRPr="003F64D1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592ABFCA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5BFB48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  <w:r w:rsidRPr="003F64D1">
              <w:rPr>
                <w:rFonts w:ascii="Arial" w:hAnsi="Arial" w:cs="Arial"/>
                <w:bCs/>
                <w:lang w:val="hu-HU"/>
              </w:rPr>
              <w:t xml:space="preserve"> 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3E607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  <w:p w14:paraId="4F5C7176" w14:textId="0530E491" w:rsidR="00EB618D" w:rsidRPr="003F64D1" w:rsidRDefault="004E10B4" w:rsidP="00313FF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2096" behindDoc="0" locked="0" layoutInCell="1" allowOverlap="1" wp14:anchorId="1BE3DE43" wp14:editId="02A814C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0160" r="5715" b="12065"/>
                      <wp:wrapNone/>
                      <wp:docPr id="356911749" name="Group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769238520" name="Rectangle 2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43192161" name="Rectangle 2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28053918" name="Rectangle 2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57673835" name="Rectangle 26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30602358" name="Rectangle 26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5190823" name="AutoShape 26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191084339" name="Group 26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420222566" name="Rectangle 26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12234118" name="Rectangle 26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74634827" name="Rectangle 26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08343353" name="Rectangle 26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88CDDB8" id="Group 258" o:spid="_x0000_s1026" style="position:absolute;margin-left:-3.9pt;margin-top:2.95pt;width:426.7pt;height:14.75pt;z-index:251652096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">
                      <v:rect id="Rectangle 259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"/>
                      <v:rect id="Rectangle 260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"/>
                      <v:rect id="Rectangle 261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"/>
                      <v:rect id="Rectangle 262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"/>
                      <v:rect id="Rectangle 263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"/>
                      <v:shape id="AutoShape 264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"/>
                      <v:group id="Group 265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">
                        <v:rect id="Rectangle 266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"/>
                        <v:rect id="Rectangle 267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"/>
                        <v:rect id="Rectangle 268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"/>
                        <v:rect id="Rectangle 269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8798A52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9BC2615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20DD99C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61F152" w14:textId="77777777" w:rsidR="00EB618D" w:rsidRPr="003F64D1" w:rsidRDefault="00EB618D" w:rsidP="00313FFC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0737A62" w14:textId="77777777" w:rsidR="00EB618D" w:rsidRPr="003F64D1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7526F1B3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0C9F71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DA3F0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  <w:p w14:paraId="789731FC" w14:textId="1E3E4DE3" w:rsidR="00EB618D" w:rsidRPr="003F64D1" w:rsidRDefault="004E10B4" w:rsidP="00313FF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3120" behindDoc="0" locked="0" layoutInCell="1" allowOverlap="1" wp14:anchorId="0FD26D2F" wp14:editId="0FCBF337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0160" r="5715" b="12065"/>
                      <wp:wrapNone/>
                      <wp:docPr id="1007509866" name="Group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617809816" name="Rectangle 27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84519202" name="Rectangle 2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38714248" name="Rectangle 2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5055055" name="Rectangle 2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25163494" name="Rectangle 27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13131705" name="AutoShape 27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907094032" name="Group 27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885505798" name="Rectangle 27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44763440" name="Rectangle 27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40011566" name="Rectangle 28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08092379" name="Rectangle 28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843C739" id="Group 270" o:spid="_x0000_s1026" style="position:absolute;margin-left:-3.9pt;margin-top:2.95pt;width:426.7pt;height:14.75pt;z-index:251653120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">
                      <v:rect id="Rectangle 271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"/>
                      <v:rect id="Rectangle 272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"/>
                      <v:rect id="Rectangle 273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"/>
                      <v:rect id="Rectangle 274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"/>
                      <v:rect id="Rectangle 275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"/>
                      <v:shape id="AutoShape 276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"/>
                      <v:group id="Group 277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">
                        <v:rect id="Rectangle 278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"/>
                        <v:rect id="Rectangle 279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"/>
                        <v:rect id="Rectangle 280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"/>
                        <v:rect id="Rectangle 281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B657DDE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9A8816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663970C" w14:textId="77777777" w:rsidR="00EB618D" w:rsidRPr="003F64D1" w:rsidRDefault="00EB618D" w:rsidP="00313FFC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5A68624" w14:textId="77777777" w:rsidR="00EB618D" w:rsidRPr="003F64D1" w:rsidRDefault="00EB618D" w:rsidP="00313FFC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0750AAB" w14:textId="77777777" w:rsidR="00EB618D" w:rsidRPr="003F64D1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6896D4D6" w14:textId="77777777" w:rsidTr="00C23987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tcMar>
              <w:left w:w="86" w:type="dxa"/>
              <w:right w:w="86" w:type="dxa"/>
            </w:tcMar>
            <w:vAlign w:val="center"/>
          </w:tcPr>
          <w:p w14:paraId="721346FA" w14:textId="1051D341" w:rsidR="00EB618D" w:rsidRPr="003F64D1" w:rsidRDefault="00EA2FE9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Homeopátiás szerek</w:t>
            </w:r>
          </w:p>
        </w:tc>
      </w:tr>
      <w:tr w:rsidR="00EB618D" w:rsidRPr="003F64D1" w14:paraId="006A1A8C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7004DB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  <w:r w:rsidRPr="003F64D1">
              <w:rPr>
                <w:rFonts w:ascii="Arial" w:hAnsi="Arial" w:cs="Arial"/>
                <w:bCs/>
                <w:lang w:val="hu-HU"/>
              </w:rPr>
              <w:t xml:space="preserve"> 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75412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  <w:p w14:paraId="75E122F5" w14:textId="0288D87A" w:rsidR="00EB618D" w:rsidRPr="003F64D1" w:rsidRDefault="004E10B4" w:rsidP="00C2398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4144" behindDoc="0" locked="0" layoutInCell="1" allowOverlap="1" wp14:anchorId="16B36A6F" wp14:editId="0CD5D63F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2065" r="5715" b="10160"/>
                      <wp:wrapNone/>
                      <wp:docPr id="912935593" name="Group 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2024608909" name="Rectangle 2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01547867" name="Rectangle 2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88816205" name="Rectangle 2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72526040" name="Rectangle 2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17640765" name="Rectangle 2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44014671" name="AutoShape 28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275860283" name="Group 28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394797282" name="Rectangle 29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82387416" name="Rectangle 2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70491410" name="Rectangle 29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32026047" name="Rectangle 29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F509B68" id="Group 282" o:spid="_x0000_s1026" style="position:absolute;margin-left:-3.9pt;margin-top:2.95pt;width:426.7pt;height:14.75pt;z-index:251654144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">
                      <v:rect id="Rectangle 283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"/>
                      <v:rect id="Rectangle 284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"/>
                      <v:rect id="Rectangle 285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"/>
                      <v:rect id="Rectangle 286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"/>
                      <v:rect id="Rectangle 287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"/>
                      <v:shape id="AutoShape 288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"/>
                      <v:group id="Group 289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">
                        <v:rect id="Rectangle 290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"/>
                        <v:rect id="Rectangle 291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"/>
                        <v:rect id="Rectangle 292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"/>
                        <v:rect id="Rectangle 293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9070AD6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E379B11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644C786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A72C56" w14:textId="77777777" w:rsidR="00EB618D" w:rsidRPr="003F64D1" w:rsidRDefault="00EB618D" w:rsidP="00C2398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35C8BC0" w14:textId="77777777" w:rsidR="00EB618D" w:rsidRPr="003F64D1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7700739B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891F84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  <w:r w:rsidRPr="003F64D1">
              <w:rPr>
                <w:rFonts w:ascii="Arial" w:hAnsi="Arial" w:cs="Arial"/>
                <w:bCs/>
                <w:lang w:val="hu-HU"/>
              </w:rPr>
              <w:t xml:space="preserve"> 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AB657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  <w:p w14:paraId="5881ED19" w14:textId="58E9C482" w:rsidR="00EB618D" w:rsidRPr="003F64D1" w:rsidRDefault="004E10B4" w:rsidP="00C2398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5168" behindDoc="0" locked="0" layoutInCell="1" allowOverlap="1" wp14:anchorId="7C06ED4D" wp14:editId="5B4DF62B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2065" r="5715" b="10160"/>
                      <wp:wrapNone/>
                      <wp:docPr id="1684014676" name="Group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201924112" name="Rectangle 2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1834657" name="Rectangle 2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4343731" name="Rectangle 2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95187439" name="Rectangle 2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2290683" name="Rectangle 2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58786926" name="AutoShape 30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340661818" name="Group 30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678239371" name="Rectangle 3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70192197" name="Rectangle 30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55628197" name="Rectangle 30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2805162" name="Rectangle 30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8AC765F" id="Group 294" o:spid="_x0000_s1026" style="position:absolute;margin-left:-3.9pt;margin-top:2.95pt;width:426.7pt;height:14.75pt;z-index:251655168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">
                      <v:rect id="Rectangle 295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"/>
                      <v:rect id="Rectangle 296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"/>
                      <v:rect id="Rectangle 297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"/>
                      <v:rect id="Rectangle 298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"/>
                      <v:rect id="Rectangle 299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"/>
                      <v:shape id="AutoShape 300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"/>
                      <v:group id="Group 301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">
                        <v:rect id="Rectangle 302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"/>
                        <v:rect id="Rectangle 303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"/>
                        <v:rect id="Rectangle 304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"/>
                        <v:rect id="Rectangle 305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71C035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E76FBF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AB6B898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D480A1" w14:textId="77777777" w:rsidR="00EB618D" w:rsidRPr="003F64D1" w:rsidRDefault="00EB618D" w:rsidP="00C2398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9575910" w14:textId="77777777" w:rsidR="00EB618D" w:rsidRPr="003F64D1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3683817D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5FF55F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  <w:r w:rsidRPr="003F64D1">
              <w:rPr>
                <w:rFonts w:ascii="Arial" w:hAnsi="Arial" w:cs="Arial"/>
                <w:bCs/>
                <w:lang w:val="hu-HU"/>
              </w:rPr>
              <w:t xml:space="preserve"> 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52549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  <w:p w14:paraId="48845150" w14:textId="7D189E9D" w:rsidR="00EB618D" w:rsidRPr="003F64D1" w:rsidRDefault="004E10B4" w:rsidP="00C2398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6192" behindDoc="0" locked="0" layoutInCell="1" allowOverlap="1" wp14:anchorId="30CAA007" wp14:editId="5423D113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2065" r="5715" b="10160"/>
                      <wp:wrapNone/>
                      <wp:docPr id="1809564654" name="Group 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619780175" name="Rectangle 3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74180757" name="Rectangle 3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255316" name="Rectangle 3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41718036" name="Rectangle 3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43226553" name="Rectangle 3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19715074" name="AutoShape 31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86810104" name="Group 31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496127511" name="Rectangle 31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7641370" name="Rectangle 31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4189708" name="Rectangle 31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0246555" name="Rectangle 31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499320" id="Group 306" o:spid="_x0000_s1026" style="position:absolute;margin-left:-3.9pt;margin-top:2.95pt;width:426.7pt;height:14.75pt;z-index:251656192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">
                      <v:rect id="Rectangle 307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"/>
                      <v:rect id="Rectangle 308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"/>
                      <v:rect id="Rectangle 309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"/>
                      <v:rect id="Rectangle 310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"/>
                      <v:rect id="Rectangle 311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"/>
                      <v:shape id="AutoShape 312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"/>
                      <v:group id="Group 313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">
                        <v:rect id="Rectangle 314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"/>
                        <v:rect id="Rectangle 315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"/>
                        <v:rect id="Rectangle 316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"/>
                        <v:rect id="Rectangle 317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304434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1B54613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4E0FD0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C147EC" w14:textId="77777777" w:rsidR="00EB618D" w:rsidRPr="003F64D1" w:rsidRDefault="00EB618D" w:rsidP="00C2398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CF10CC4" w14:textId="77777777" w:rsidR="00EB618D" w:rsidRPr="003F64D1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4498BC0C" w14:textId="77777777" w:rsidTr="00C23987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6E0B5A6B" w14:textId="47C58CD5" w:rsidR="00EB618D" w:rsidRPr="003F64D1" w:rsidRDefault="00EA2FE9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Egyéb étrend</w:t>
            </w:r>
            <w:r w:rsidR="008A6C99">
              <w:rPr>
                <w:rFonts w:ascii="Arial" w:hAnsi="Arial" w:cs="Arial"/>
                <w:b/>
                <w:bCs/>
                <w:lang w:val="hu-HU"/>
              </w:rPr>
              <w:t>-</w:t>
            </w:r>
            <w:r w:rsidRPr="003F64D1">
              <w:rPr>
                <w:rFonts w:ascii="Arial" w:hAnsi="Arial" w:cs="Arial"/>
                <w:b/>
                <w:bCs/>
                <w:lang w:val="hu-HU"/>
              </w:rPr>
              <w:t>kiegészítők</w:t>
            </w:r>
          </w:p>
        </w:tc>
      </w:tr>
      <w:tr w:rsidR="00EB618D" w:rsidRPr="003F64D1" w14:paraId="096B59C9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72F7E5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CD65E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  <w:p w14:paraId="3ED8CD9C" w14:textId="076E6E56" w:rsidR="00EB618D" w:rsidRPr="003F64D1" w:rsidRDefault="004E10B4" w:rsidP="00C2398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7216" behindDoc="0" locked="0" layoutInCell="1" allowOverlap="1" wp14:anchorId="686A0C86" wp14:editId="47EDC369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3970" r="5715" b="8255"/>
                      <wp:wrapNone/>
                      <wp:docPr id="1690634911" name="Group 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089383134" name="Rectangle 3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9244452" name="Rectangle 3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70712989" name="Rectangle 3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44448599" name="Rectangle 3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5579240" name="Rectangle 3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1885150" name="AutoShape 32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633939015" name="Group 32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025574202" name="Rectangle 32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240830" name="Rectangle 32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66558461" name="Rectangle 3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79047509" name="Rectangle 3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CE24C31" id="Group 318" o:spid="_x0000_s1026" style="position:absolute;margin-left:-3.9pt;margin-top:2.95pt;width:426.7pt;height:14.75pt;z-index:251657216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">
                      <v:rect id="Rectangle 319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"/>
                      <v:rect id="Rectangle 320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"/>
                      <v:rect id="Rectangle 321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"/>
                      <v:rect id="Rectangle 322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"/>
                      <v:rect id="Rectangle 323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"/>
                      <v:shape id="AutoShape 324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"/>
                      <v:group id="Group 325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">
                        <v:rect id="Rectangle 326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"/>
                        <v:rect id="Rectangle 327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"/>
                        <v:rect id="Rectangle 328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"/>
                        <v:rect id="Rectangle 329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E549E15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415F40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EFE8FF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CA7B2C" w14:textId="77777777" w:rsidR="00EB618D" w:rsidRPr="003F64D1" w:rsidRDefault="00EB618D" w:rsidP="00C2398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9E3F645" w14:textId="77777777" w:rsidR="00EB618D" w:rsidRPr="003F64D1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4EB78EE4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6027A4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DC48C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  <w:p w14:paraId="13CA265F" w14:textId="4055BD87" w:rsidR="00EB618D" w:rsidRPr="003F64D1" w:rsidRDefault="004E10B4" w:rsidP="00C2398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allowOverlap="1" wp14:anchorId="476F64AB" wp14:editId="33F104E6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3970" r="5715" b="8255"/>
                      <wp:wrapNone/>
                      <wp:docPr id="2004065174" name="Group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180871738" name="Rectangle 3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92494044" name="Rectangle 3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4783759" name="Rectangle 3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28923021" name="Rectangle 3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17542783" name="Rectangle 3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93090845" name="AutoShape 33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56696952" name="Group 33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361287635" name="Rectangle 33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90460944" name="Rectangle 33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56832537" name="Rectangle 3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13697059" name="Rectangle 3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B4181A" id="Group 330" o:spid="_x0000_s1026" style="position:absolute;margin-left:-3.9pt;margin-top:2.95pt;width:426.7pt;height:14.75pt;z-index:251658240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">
                      <v:rect id="Rectangle 331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"/>
                      <v:rect id="Rectangle 332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"/>
                      <v:rect id="Rectangle 333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"/>
                      <v:rect id="Rectangle 334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"/>
                      <v:rect id="Rectangle 335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"/>
                      <v:shape id="AutoShape 336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"/>
                      <v:group id="Group 337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">
                        <v:rect id="Rectangle 338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"/>
                        <v:rect id="Rectangle 339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"/>
                        <v:rect id="Rectangle 340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"/>
                        <v:rect id="Rectangle 341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2ED97C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5A551F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804F64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A7293F6" w14:textId="77777777" w:rsidR="00EB618D" w:rsidRPr="003F64D1" w:rsidRDefault="00EB618D" w:rsidP="00C2398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8A2F5AB" w14:textId="77777777" w:rsidR="00EB618D" w:rsidRPr="003F64D1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1340A569" w14:textId="77777777" w:rsidTr="00614B65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F19EA3" w14:textId="77777777" w:rsidR="00EB618D" w:rsidRPr="003F64D1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hu-HU"/>
              </w:rPr>
            </w:pPr>
            <w:r w:rsidRPr="003F64D1">
              <w:rPr>
                <w:rFonts w:ascii="Arial" w:hAnsi="Arial" w:cs="Arial"/>
                <w:bCs/>
                <w:sz w:val="28"/>
                <w:szCs w:val="28"/>
                <w:lang w:val="hu-HU"/>
              </w:rPr>
              <w:t>________________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FBCF0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  <w:p w14:paraId="05E0286B" w14:textId="00E6FBC9" w:rsidR="00EB618D" w:rsidRPr="003F64D1" w:rsidRDefault="004E10B4" w:rsidP="00C23987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1775D4DB" wp14:editId="47A786B0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7465</wp:posOffset>
                      </wp:positionV>
                      <wp:extent cx="5419090" cy="187325"/>
                      <wp:effectExtent l="13970" t="13970" r="5715" b="8255"/>
                      <wp:wrapNone/>
                      <wp:docPr id="384689694" name="Group 3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419090" cy="187325"/>
                                <a:chOff x="3187" y="5028"/>
                                <a:chExt cx="8534" cy="295"/>
                              </a:xfrm>
                            </wpg:grpSpPr>
                            <wps:wsp>
                              <wps:cNvPr id="15583891" name="Rectangle 3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93439789" name="Rectangle 34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41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08163765" name="Rectangle 3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97" y="5028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09439723" name="Rectangle 3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2465622" name="Rectangle 3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07" y="503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71445337" name="AutoShape 3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94" y="5316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066612544" name="Group 34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161" y="5028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389917855" name="Rectangle 35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7313958" name="Rectangle 35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03578457" name="Rectangle 35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27537723" name="Rectangle 35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90253EF" id="Group 342" o:spid="_x0000_s1026" style="position:absolute;margin-left:-3.9pt;margin-top:2.95pt;width:426.7pt;height:14.75pt;z-index:251659264" coordorigin="3187,5028" coordsize="853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">
                      <v:rect id="Rectangle 343" o:spid="_x0000_s1027" style="position:absolute;left:457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"/>
                      <v:rect id="Rectangle 344" o:spid="_x0000_s1028" style="position:absolute;left:6041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"/>
                      <v:rect id="Rectangle 345" o:spid="_x0000_s1029" style="position:absolute;left:7297;top:5028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"/>
                      <v:rect id="Rectangle 346" o:spid="_x0000_s1030" style="position:absolute;left:318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"/>
                      <v:rect id="Rectangle 347" o:spid="_x0000_s1031" style="position:absolute;left:3607;top:5035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"/>
                      <v:shape id="AutoShape 348" o:spid="_x0000_s1032" type="#_x0000_t32" style="position:absolute;left:8094;top:5316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"/>
                      <v:group id="Group 349" o:spid="_x0000_s1033" style="position:absolute;left:10161;top:5028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">
                        <v:rect id="Rectangle 350" o:spid="_x0000_s1034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"/>
                        <v:rect id="Rectangle 351" o:spid="_x0000_s1035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"/>
                        <v:rect id="Rectangle 352" o:spid="_x0000_s1036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"/>
                        <v:rect id="Rectangle 353" o:spid="_x0000_s1037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7B5390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4161C1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04FE38F" w14:textId="77777777" w:rsidR="00EB618D" w:rsidRPr="003F64D1" w:rsidRDefault="00EB618D" w:rsidP="00C23987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3D9B280" w14:textId="77777777" w:rsidR="00EB618D" w:rsidRPr="003F64D1" w:rsidRDefault="00EB618D" w:rsidP="00C23987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1A1B243" w14:textId="77777777" w:rsidR="00EB618D" w:rsidRPr="003F64D1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</w:tbl>
    <w:p w14:paraId="3216644B" w14:textId="77777777" w:rsidR="00EB618D" w:rsidRPr="003F64D1" w:rsidRDefault="00EB618D" w:rsidP="004636A1">
      <w:pPr>
        <w:rPr>
          <w:rFonts w:ascii="Arial" w:hAnsi="Arial" w:cs="Arial"/>
          <w:lang w:val="hu-HU"/>
        </w:rPr>
      </w:pPr>
    </w:p>
    <w:p w14:paraId="20125F19" w14:textId="77777777" w:rsidR="00EB618D" w:rsidRPr="003F64D1" w:rsidRDefault="00EB618D" w:rsidP="004636A1">
      <w:pPr>
        <w:rPr>
          <w:rFonts w:ascii="Arial" w:hAnsi="Arial" w:cs="Arial"/>
          <w:lang w:val="hu-HU"/>
        </w:rPr>
      </w:pPr>
    </w:p>
    <w:p w14:paraId="7BD7115A" w14:textId="77777777" w:rsidR="00EB618D" w:rsidRPr="003F64D1" w:rsidRDefault="00EB618D" w:rsidP="004636A1">
      <w:pPr>
        <w:rPr>
          <w:rFonts w:ascii="Arial" w:hAnsi="Arial" w:cs="Arial"/>
          <w:lang w:val="hu-HU"/>
        </w:rPr>
      </w:pPr>
    </w:p>
    <w:p w14:paraId="04C1B0A5" w14:textId="77777777" w:rsidR="00EB618D" w:rsidRPr="003F64D1" w:rsidRDefault="00EB618D" w:rsidP="004636A1">
      <w:pPr>
        <w:rPr>
          <w:rFonts w:ascii="Arial" w:hAnsi="Arial" w:cs="Arial"/>
          <w:lang w:val="hu-HU"/>
        </w:rPr>
      </w:pPr>
    </w:p>
    <w:p w14:paraId="15A262AA" w14:textId="1441A292" w:rsidR="00EB618D" w:rsidRPr="003F64D1" w:rsidRDefault="00EB618D" w:rsidP="004636A1">
      <w:pPr>
        <w:rPr>
          <w:rFonts w:ascii="Arial" w:hAnsi="Arial" w:cs="Arial"/>
          <w:b/>
          <w:bCs/>
          <w:i/>
          <w:iCs/>
          <w:sz w:val="28"/>
          <w:szCs w:val="28"/>
          <w:lang w:val="hu-HU"/>
        </w:rPr>
      </w:pPr>
      <w:r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 xml:space="preserve">4. </w:t>
      </w:r>
      <w:r w:rsidR="00EA2FE9" w:rsidRPr="003F64D1">
        <w:rPr>
          <w:rFonts w:ascii="Arial" w:hAnsi="Arial" w:cs="Arial"/>
          <w:b/>
          <w:bCs/>
          <w:i/>
          <w:iCs/>
          <w:sz w:val="28"/>
          <w:szCs w:val="28"/>
          <w:lang w:val="hu-HU"/>
        </w:rPr>
        <w:t>Önsegítő gyakorlatok</w:t>
      </w:r>
    </w:p>
    <w:p w14:paraId="11AFDA7E" w14:textId="77777777" w:rsidR="00EB618D" w:rsidRPr="003F64D1" w:rsidRDefault="00EB618D" w:rsidP="004636A1">
      <w:pPr>
        <w:rPr>
          <w:rFonts w:ascii="Arial" w:hAnsi="Arial" w:cs="Arial"/>
          <w:lang w:val="hu-HU"/>
        </w:rPr>
      </w:pP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25"/>
        <w:gridCol w:w="1710"/>
        <w:gridCol w:w="1530"/>
        <w:gridCol w:w="1440"/>
        <w:gridCol w:w="1093"/>
        <w:gridCol w:w="2001"/>
        <w:gridCol w:w="1890"/>
      </w:tblGrid>
      <w:tr w:rsidR="00EA2FE9" w:rsidRPr="003F64D1" w14:paraId="2A969BC0" w14:textId="77777777" w:rsidTr="00BA1626">
        <w:trPr>
          <w:trHeight w:val="573"/>
          <w:tblHeader/>
          <w:jc w:val="center"/>
        </w:trPr>
        <w:tc>
          <w:tcPr>
            <w:tcW w:w="1925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25DD93C" w14:textId="4F0CC9EB" w:rsidR="00EA2FE9" w:rsidRPr="003F64D1" w:rsidRDefault="00EA2FE9" w:rsidP="00EA2FE9">
            <w:pPr>
              <w:spacing w:before="40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Használta-e az alábbi önsegítő gyakorlatok valamelyikét az elmúlt 12 hónapban?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62C8072A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Igen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2EC7C11B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40480366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em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25B72AAF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7EED521D" w14:textId="77777777" w:rsidR="00EA2FE9" w:rsidRPr="003F64D1" w:rsidRDefault="00EA2FE9" w:rsidP="00EA2FE9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Hányszor használta ezt a gyakorlatot az elmúlt 3 hónapban?</w:t>
            </w:r>
          </w:p>
          <w:p w14:paraId="2093A291" w14:textId="77777777" w:rsidR="00EA2FE9" w:rsidRPr="003F64D1" w:rsidRDefault="00EA2FE9" w:rsidP="00EA2FE9">
            <w:pPr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5AD06333" w14:textId="7777777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7A8328" w14:textId="518AD963" w:rsidR="00EA2FE9" w:rsidRPr="003F64D1" w:rsidRDefault="00EA2FE9" w:rsidP="00EA2FE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Kérjük, adja meg a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 xml:space="preserve">fő okot, </w:t>
            </w:r>
            <w:r w:rsidR="00614B65" w:rsidRPr="00614B65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>amiért ezt az önsegítő gyakorlatot használta</w:t>
            </w:r>
            <w:r w:rsidR="00614B65" w:rsidRPr="00614B65" w:rsidDel="00614B65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hu-HU"/>
              </w:rPr>
              <w:t xml:space="preserve">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(csak </w:t>
            </w:r>
            <w:r w:rsidRPr="003F64D1">
              <w:rPr>
                <w:rFonts w:ascii="Arial" w:hAnsi="Arial" w:cs="Arial"/>
                <w:bCs/>
                <w:i/>
                <w:sz w:val="20"/>
                <w:szCs w:val="20"/>
                <w:lang w:val="hu-HU"/>
              </w:rPr>
              <w:t>egyet jelöljön be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68D3C77" w14:textId="77777777" w:rsidR="00EA2FE9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Mennyire találta hasznosnak ezt az önsegítő gyakorlatot?</w:t>
            </w:r>
          </w:p>
          <w:p w14:paraId="475F358F" w14:textId="5355840F" w:rsidR="00EA2FE9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(Csak az egyiket jelölje be)</w:t>
            </w:r>
          </w:p>
        </w:tc>
      </w:tr>
      <w:tr w:rsidR="00EA2FE9" w:rsidRPr="003F64D1" w14:paraId="6FBA77AC" w14:textId="77777777" w:rsidTr="0009477C">
        <w:trPr>
          <w:cantSplit/>
          <w:trHeight w:val="276"/>
          <w:tblHeader/>
          <w:jc w:val="center"/>
        </w:trPr>
        <w:tc>
          <w:tcPr>
            <w:tcW w:w="19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EE1D556" w14:textId="77777777" w:rsidR="00EA2FE9" w:rsidRPr="003F64D1" w:rsidRDefault="00EA2FE9" w:rsidP="00EA2FE9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68C2341C" w14:textId="77777777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55F75A" w14:textId="7189150B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kut betegség/állapot esetén, amely egy hónapnál rövidebb ideig tartott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5FF2816" w14:textId="56C27D16" w:rsidR="00EA2FE9" w:rsidRPr="003F64D1" w:rsidRDefault="00EA2FE9" w:rsidP="00EA2FE9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Krónikus (egy hónapnál </w:t>
            </w:r>
            <w:r w:rsidR="006556C4">
              <w:rPr>
                <w:rFonts w:ascii="Arial" w:hAnsi="Arial" w:cs="Arial"/>
                <w:bCs/>
                <w:sz w:val="20"/>
                <w:szCs w:val="20"/>
                <w:lang w:val="hu-HU"/>
              </w:rPr>
              <w:t xml:space="preserve">hosszabb ideig tartó </w:t>
            </w: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tartó) egészségi állapot vagy tüneteinek kezelésére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8B1BF85" w14:textId="593989E8" w:rsidR="00EA2FE9" w:rsidRPr="003F64D1" w:rsidRDefault="00EA2FE9" w:rsidP="00EA2FE9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bCs/>
                <w:sz w:val="20"/>
                <w:szCs w:val="20"/>
                <w:lang w:val="hu-HU"/>
              </w:rPr>
              <w:t>A közérzet javítására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6B7946F" w14:textId="3008CFCB" w:rsidR="006556C4" w:rsidRDefault="006556C4" w:rsidP="006556C4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hu-HU"/>
              </w:rPr>
              <w:t>Egyéb</w:t>
            </w:r>
          </w:p>
          <w:p w14:paraId="6E692EEC" w14:textId="69D10A50" w:rsidR="006556C4" w:rsidRDefault="006556C4" w:rsidP="006556C4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hu-HU"/>
              </w:rPr>
              <w:t>(Kérjük, adja meg az egyéb okot)</w:t>
            </w:r>
          </w:p>
          <w:p w14:paraId="5A80E84F" w14:textId="4DF84DE1" w:rsidR="00EA2FE9" w:rsidRPr="003F64D1" w:rsidRDefault="00EA2FE9" w:rsidP="00EA2FE9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14:paraId="1E5CF89E" w14:textId="77777777" w:rsidR="00EA2FE9" w:rsidRPr="003F64D1" w:rsidRDefault="00EA2FE9" w:rsidP="00EA2FE9">
            <w:pPr>
              <w:ind w:left="113" w:right="113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</w:tr>
      <w:tr w:rsidR="00EB618D" w:rsidRPr="003F64D1" w14:paraId="24A62F27" w14:textId="77777777" w:rsidTr="0009477C">
        <w:trPr>
          <w:cantSplit/>
          <w:trHeight w:val="1147"/>
          <w:tblHeader/>
          <w:jc w:val="center"/>
        </w:trPr>
        <w:tc>
          <w:tcPr>
            <w:tcW w:w="19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F8DFD1D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b/>
                <w:bCs/>
                <w:szCs w:val="18"/>
                <w:lang w:val="hu-HU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653436A5" w14:textId="77777777" w:rsidR="00EB618D" w:rsidRPr="003F64D1" w:rsidRDefault="00EB618D" w:rsidP="009B0065">
            <w:pPr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215479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CB27B73" w14:textId="77777777" w:rsidR="00EB618D" w:rsidRPr="003F64D1" w:rsidRDefault="00EB618D" w:rsidP="009B0065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636CE48" w14:textId="77777777" w:rsidR="00EB618D" w:rsidRPr="003F64D1" w:rsidRDefault="00EB618D" w:rsidP="009B0065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F948263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hu-HU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71BB77BB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agyon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  <w:p w14:paraId="3FED34C6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0A0E62E1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émileg</w:t>
            </w:r>
          </w:p>
          <w:p w14:paraId="64F40822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</w:p>
          <w:p w14:paraId="00E8FB9D" w14:textId="77777777" w:rsidR="00EA2FE9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18"/>
                <w:szCs w:val="18"/>
                <w:lang w:val="hu-HU"/>
              </w:rPr>
            </w:pPr>
            <w:r w:rsidRPr="003F64D1">
              <w:rPr>
                <w:rFonts w:ascii="Arial" w:hAnsi="Arial" w:cs="Arial"/>
                <w:sz w:val="18"/>
                <w:szCs w:val="18"/>
                <w:lang w:val="hu-HU"/>
              </w:rPr>
              <w:t>Egyáltalán nem</w:t>
            </w:r>
          </w:p>
          <w:p w14:paraId="101F87B7" w14:textId="53F98595" w:rsidR="00EB618D" w:rsidRPr="003F64D1" w:rsidRDefault="00EA2FE9" w:rsidP="00EA2FE9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hu-HU"/>
              </w:rPr>
            </w:pP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>Nem tudom</w:t>
            </w:r>
            <w:r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  <w:r w:rsidR="00EB618D" w:rsidRPr="003F64D1">
              <w:rPr>
                <w:rFonts w:ascii="Arial" w:hAnsi="Arial" w:cs="Arial"/>
                <w:sz w:val="20"/>
                <w:szCs w:val="20"/>
                <w:lang w:val="hu-HU"/>
              </w:rPr>
              <w:tab/>
            </w:r>
          </w:p>
        </w:tc>
      </w:tr>
      <w:tr w:rsidR="00EB618D" w:rsidRPr="003F64D1" w14:paraId="38BF584C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6BC370" w14:textId="50D68821" w:rsidR="00EB618D" w:rsidRPr="003F64D1" w:rsidRDefault="00EA2FE9" w:rsidP="009D6E44">
            <w:pPr>
              <w:spacing w:line="216" w:lineRule="auto"/>
              <w:rPr>
                <w:rFonts w:ascii="Arial" w:hAnsi="Arial" w:cs="Arial"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Meditáció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5521D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  <w:p w14:paraId="7B9C05BD" w14:textId="64CB764B" w:rsidR="00EB618D" w:rsidRPr="003F64D1" w:rsidRDefault="004E10B4" w:rsidP="009B0065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1E739C25" wp14:editId="4DB646E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8255" r="5715" b="13970"/>
                      <wp:wrapNone/>
                      <wp:docPr id="534379010" name="Group 3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895954714" name="Rectangle 3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06850453" name="Rectangle 3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0185670" name="Rectangle 3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37622430" name="AutoShape 3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92416852" name="Rectangle 3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884626" name="Rectangle 3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23210864" name="AutoShape 3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605552207" name="Group 36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105862446" name="Rectangle 36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72368211" name="Rectangle 36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75016306" name="Rectangle 36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22004805" name="Rectangle 36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EE801FF" id="Group 354" o:spid="_x0000_s1026" style="position:absolute;margin-left:-.15pt;margin-top:2.95pt;width:468.7pt;height:14.75pt;z-index:25166028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">
                      <v:rect id="Rectangle 355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"/>
                      <v:rect id="Rectangle 356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"/>
                      <v:rect id="Rectangle 357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"/>
                      <v:shape id="AutoShape 358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"/>
                      <v:rect id="Rectangle 359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"/>
                      <v:rect id="Rectangle 360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"/>
                      <v:shape id="AutoShape 361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"/>
                      <v:group id="Group 362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">
                        <v:rect id="Rectangle 363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"/>
                        <v:rect id="Rectangle 364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"/>
                        <v:rect id="Rectangle 365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"/>
                        <v:rect id="Rectangle 366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951062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0A248A9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CCA32B1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4078C17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0961564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7559D02B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B3394" w14:textId="5D6D5E33" w:rsidR="00EB618D" w:rsidRPr="003F64D1" w:rsidRDefault="00EA2FE9" w:rsidP="009D6E44">
            <w:pPr>
              <w:spacing w:line="216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Jóga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671B0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  <w:p w14:paraId="74A413E6" w14:textId="4913A82F" w:rsidR="00EB618D" w:rsidRPr="003F64D1" w:rsidRDefault="004E10B4" w:rsidP="009B0065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439EEF6" wp14:editId="1087E97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13970" r="5715" b="8255"/>
                      <wp:wrapNone/>
                      <wp:docPr id="1539699719" name="Group 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468386681" name="Rectangle 3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66754279" name="Rectangle 3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48446879" name="Rectangle 3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76375" name="AutoShape 3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08505185" name="Rectangle 3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4463488" name="Rectangle 3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793385" name="AutoShape 37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001068193" name="Group 37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717619382" name="Rectangle 37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12396674" name="Rectangle 37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63344687" name="Rectangle 37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89955128" name="Rectangle 37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B14266" id="Group 367" o:spid="_x0000_s1026" style="position:absolute;margin-left:-.15pt;margin-top:2.95pt;width:468.7pt;height:14.75pt;z-index:25166131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">
                      <v:rect id="Rectangle 368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"/>
                      <v:rect id="Rectangle 369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"/>
                      <v:rect id="Rectangle 370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"/>
                      <v:shape id="AutoShape 371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"/>
                      <v:rect id="Rectangle 372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"/>
                      <v:rect id="Rectangle 373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"/>
                      <v:shape id="AutoShape 374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"/>
                      <v:group id="Group 375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">
                        <v:rect id="Rectangle 376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"/>
                        <v:rect id="Rectangle 377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"/>
                        <v:rect id="Rectangle 378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"/>
                        <v:rect id="Rectangle 379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9C49C7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7C72E6F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4D3BAD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0F75682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BBE79F8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77392668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9400DA" w14:textId="56641822" w:rsidR="00EB618D" w:rsidRPr="003F64D1" w:rsidRDefault="00614B65" w:rsidP="009D6E44">
            <w:pPr>
              <w:spacing w:line="216" w:lineRule="auto"/>
              <w:rPr>
                <w:rFonts w:ascii="Arial" w:hAnsi="Arial" w:cs="Arial"/>
                <w:b/>
                <w:bCs/>
                <w:lang w:val="hu-HU"/>
              </w:rPr>
            </w:pPr>
            <w:r>
              <w:rPr>
                <w:rFonts w:ascii="Arial" w:hAnsi="Arial" w:cs="Arial"/>
                <w:b/>
                <w:bCs/>
                <w:lang w:val="hu-HU"/>
              </w:rPr>
              <w:t>Csikung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16F27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  <w:p w14:paraId="4A4221B4" w14:textId="03787994" w:rsidR="00EB618D" w:rsidRPr="003F64D1" w:rsidRDefault="004E10B4" w:rsidP="009B0065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4D91440F" wp14:editId="40AB376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10160" r="5715" b="12065"/>
                      <wp:wrapNone/>
                      <wp:docPr id="235487743" name="Group 3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349220509" name="Rectangle 3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54018351" name="Rectangle 3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3810616" name="Rectangle 3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1456011" name="AutoShape 38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83879448" name="Rectangle 3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7639948" name="Rectangle 3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7890978" name="AutoShape 38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267738849" name="Group 38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965173549" name="Rectangle 38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11436476" name="Rectangle 39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54368987" name="Rectangle 3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12413141" name="Rectangle 39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C6E4903" id="Group 380" o:spid="_x0000_s1026" style="position:absolute;margin-left:-.15pt;margin-top:2.95pt;width:468.7pt;height:14.75pt;z-index:25166233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">
                      <v:rect id="Rectangle 381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"/>
                      <v:rect id="Rectangle 382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"/>
                      <v:rect id="Rectangle 383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"/>
                      <v:shape id="AutoShape 384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"/>
                      <v:rect id="Rectangle 385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"/>
                      <v:rect id="Rectangle 386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"/>
                      <v:shape id="AutoShape 387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"/>
                      <v:group id="Group 388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">
                        <v:rect id="Rectangle 389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"/>
                        <v:rect id="Rectangle 390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"/>
                        <v:rect id="Rectangle 391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"/>
                        <v:rect id="Rectangle 392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613DE04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3392150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1BFB614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B90A11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FC3D7C2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03EA2573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836A6D" w14:textId="7F782A9D" w:rsidR="00EB618D" w:rsidRPr="003F64D1" w:rsidRDefault="00614B65" w:rsidP="009D6E44">
            <w:pPr>
              <w:spacing w:line="216" w:lineRule="auto"/>
              <w:rPr>
                <w:rFonts w:ascii="Arial" w:hAnsi="Arial" w:cs="Arial"/>
                <w:b/>
                <w:bCs/>
                <w:lang w:val="hu-HU"/>
              </w:rPr>
            </w:pPr>
            <w:r>
              <w:rPr>
                <w:rFonts w:ascii="Arial" w:hAnsi="Arial" w:cs="Arial"/>
                <w:b/>
                <w:bCs/>
                <w:lang w:val="hu-HU"/>
              </w:rPr>
              <w:t>Taj-csi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6C12C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  <w:p w14:paraId="647D8C33" w14:textId="0D632AD7" w:rsidR="00EB618D" w:rsidRPr="003F64D1" w:rsidRDefault="004E10B4" w:rsidP="009B0065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58ECD47B" wp14:editId="0B1DB2D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6350" r="5715" b="6350"/>
                      <wp:wrapNone/>
                      <wp:docPr id="1800596200" name="Group 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266420706" name="Rectangle 3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99656044" name="Rectangle 3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38436743" name="Rectangle 3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49100727" name="AutoShape 39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2753422" name="Rectangle 3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43358449" name="Rectangle 3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46058412" name="AutoShape 40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17839365" name="Group 40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029423416" name="Rectangle 4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83279603" name="Rectangle 40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49675720" name="Rectangle 40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88161334" name="Rectangle 40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36F0C8A" id="Group 393" o:spid="_x0000_s1026" style="position:absolute;margin-left:-.15pt;margin-top:2.95pt;width:468.7pt;height:14.75pt;z-index:25166336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">
                      <v:rect id="Rectangle 394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"/>
                      <v:rect id="Rectangle 395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"/>
                      <v:rect id="Rectangle 396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"/>
                      <v:shape id="AutoShape 397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"/>
                      <v:rect id="Rectangle 398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"/>
                      <v:rect id="Rectangle 399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"/>
                      <v:shape id="AutoShape 400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"/>
                      <v:group id="Group 401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">
                        <v:rect id="Rectangle 402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"/>
                        <v:rect id="Rectangle 403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"/>
                        <v:rect id="Rectangle 404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"/>
                        <v:rect id="Rectangle 405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786ADA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A7FD5F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CAFE6A1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32F5C0B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AEAFC9E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3B3E4BE5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AB5D68" w14:textId="13D46E79" w:rsidR="00EB618D" w:rsidRPr="003F64D1" w:rsidRDefault="00EA2FE9" w:rsidP="009D6E44">
            <w:pPr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Relaxációs technikák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B3432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  <w:p w14:paraId="217E6511" w14:textId="2972D86C" w:rsidR="00EB618D" w:rsidRPr="003F64D1" w:rsidRDefault="004E10B4" w:rsidP="009B0065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10A05525" wp14:editId="0A66EBD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12065" r="5715" b="10160"/>
                      <wp:wrapNone/>
                      <wp:docPr id="147185155" name="Group 4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957128180" name="Rectangle 4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7158563" name="Rectangle 4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27785528" name="Rectangle 4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78299740" name="AutoShape 4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869601" name="Rectangle 4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01775347" name="Rectangle 4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270072" name="AutoShape 4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932907054" name="Group 41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1933174229" name="Rectangle 41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96619955" name="Rectangle 41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73195229" name="Rectangle 41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39043781" name="Rectangle 41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9F13E1" id="Group 406" o:spid="_x0000_s1026" style="position:absolute;margin-left:-.15pt;margin-top:2.95pt;width:468.7pt;height:14.75pt;z-index:25166438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">
                      <v:rect id="Rectangle 407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"/>
                      <v:rect id="Rectangle 408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"/>
                      <v:rect id="Rectangle 409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"/>
                      <v:shape id="AutoShape 410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"/>
                      <v:rect id="Rectangle 411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"/>
                      <v:rect id="Rectangle 412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"/>
                      <v:shape id="AutoShape 413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"/>
                      <v:group id="Group 414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">
                        <v:rect id="Rectangle 415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"/>
                        <v:rect id="Rectangle 416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"/>
                        <v:rect id="Rectangle 417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"/>
                        <v:rect id="Rectangle 418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F7FD3E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CBAF29D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AFA48A1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C108EE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E804E08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0A3299DA" w14:textId="77777777" w:rsidTr="0009477C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F25280" w14:textId="3EE39CAD" w:rsidR="00EB618D" w:rsidRPr="003F64D1" w:rsidRDefault="00EA2FE9" w:rsidP="009D6E44">
            <w:pPr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Vizualizáció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3EF2F" w14:textId="77777777" w:rsidR="00EB618D" w:rsidRPr="003F64D1" w:rsidRDefault="00EB618D" w:rsidP="0009477C">
            <w:pPr>
              <w:rPr>
                <w:rFonts w:ascii="Arial" w:hAnsi="Arial" w:cs="Arial"/>
                <w:lang w:val="hu-HU"/>
              </w:rPr>
            </w:pPr>
          </w:p>
          <w:p w14:paraId="250BD37D" w14:textId="03BB28C8" w:rsidR="00EB618D" w:rsidRPr="003F64D1" w:rsidRDefault="004E10B4" w:rsidP="0009477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71EF137A" wp14:editId="00F2F55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8255" r="5715" b="13970"/>
                      <wp:wrapNone/>
                      <wp:docPr id="527139048" name="Group 4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673588939" name="Rectangle 4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44653869" name="Rectangle 4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322413" name="Rectangle 4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0466692" name="AutoShape 42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99696033" name="Rectangle 4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75008170" name="Rectangle 4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07808055" name="AutoShape 42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970364292" name="Group 4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2070605257" name="Rectangle 4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978294424" name="Rectangle 4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67106462" name="Rectangle 43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60682581" name="Rectangle 43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BACF0A" id="Group 419" o:spid="_x0000_s1026" style="position:absolute;margin-left:-.15pt;margin-top:2.95pt;width:468.7pt;height:14.75pt;z-index:251667456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">
                      <v:rect id="Rectangle 420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"/>
                      <v:rect id="Rectangle 421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"/>
                      <v:rect id="Rectangle 422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"/>
                      <v:shape id="AutoShape 423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"/>
                      <v:rect id="Rectangle 424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"/>
                      <v:rect id="Rectangle 425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"/>
                      <v:shape id="AutoShape 426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"/>
                      <v:group id="Group 427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">
                        <v:rect id="Rectangle 428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"/>
                        <v:rect id="Rectangle 429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"/>
                        <v:rect id="Rectangle 430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"/>
                        <v:rect id="Rectangle 431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BD2E29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1A0CD3C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0EE57AD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2A682BC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8F21594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1222EAA4" w14:textId="77777777" w:rsidTr="00075756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244E476" w14:textId="4007B89B" w:rsidR="00EB618D" w:rsidRPr="003F64D1" w:rsidRDefault="00EA2FE9" w:rsidP="003F64D1">
            <w:pPr>
              <w:ind w:left="69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Részt vett  hagyományos gyógyító szertartáson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D5969" w14:textId="77777777" w:rsidR="00EB618D" w:rsidRPr="003F64D1" w:rsidRDefault="00EB618D" w:rsidP="0009477C">
            <w:pPr>
              <w:rPr>
                <w:rFonts w:ascii="Arial" w:hAnsi="Arial" w:cs="Arial"/>
                <w:lang w:val="hu-HU"/>
              </w:rPr>
            </w:pPr>
          </w:p>
          <w:p w14:paraId="0D5BE31F" w14:textId="3BAF64D9" w:rsidR="00EB618D" w:rsidRPr="003F64D1" w:rsidRDefault="004E10B4" w:rsidP="0009477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7BCB2182" wp14:editId="70F32A6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10160" r="5715" b="12065"/>
                      <wp:wrapNone/>
                      <wp:docPr id="1545411051" name="Group 4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438068560" name="Rectangle 4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93107297" name="Rectangle 4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15308741" name="Rectangle 4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4830206" name="AutoShape 43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8284515" name="Rectangle 4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49264303" name="Rectangle 4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1214508" name="AutoShape 4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85442519" name="Group 44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67600351" name="Rectangle 4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60337906" name="Rectangle 44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67917431" name="Rectangle 44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23950791" name="Rectangle 44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07D1370" id="Group 432" o:spid="_x0000_s1026" style="position:absolute;margin-left:-.15pt;margin-top:2.95pt;width:468.7pt;height:14.75pt;z-index:251668480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">
                      <v:rect id="Rectangle 433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"/>
                      <v:rect id="Rectangle 434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"/>
                      <v:rect id="Rectangle 435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"/>
                      <v:shape id="AutoShape 436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"/>
                      <v:rect id="Rectangle 437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"/>
                      <v:rect id="Rectangle 438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"/>
                      <v:shape id="AutoShape 439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"/>
                      <v:group id="Group 440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">
                        <v:rect id="Rectangle 441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"/>
                        <v:rect id="Rectangle 442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"/>
                        <v:rect id="Rectangle 443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"/>
                        <v:rect id="Rectangle 444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24C4CD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9EAA37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F4CD3C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97234B0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D5C1F20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2873A892" w14:textId="77777777" w:rsidTr="0009477C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904B26" w14:textId="291B5C45" w:rsidR="00EB618D" w:rsidRPr="003F64D1" w:rsidRDefault="00EA2FE9" w:rsidP="009D6E44">
            <w:pPr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Imádkozás a saját egészségért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FEC24" w14:textId="77777777" w:rsidR="00EB618D" w:rsidRPr="003F64D1" w:rsidRDefault="00EB618D" w:rsidP="0009477C">
            <w:pPr>
              <w:rPr>
                <w:rFonts w:ascii="Arial" w:hAnsi="Arial" w:cs="Arial"/>
                <w:lang w:val="hu-HU"/>
              </w:rPr>
            </w:pPr>
          </w:p>
          <w:p w14:paraId="0432D3CF" w14:textId="33A484CC" w:rsidR="00EB618D" w:rsidRPr="003F64D1" w:rsidRDefault="004E10B4" w:rsidP="0009477C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3AD17189" wp14:editId="15B74A2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5080" r="5715" b="7620"/>
                      <wp:wrapNone/>
                      <wp:docPr id="2046245194" name="Group 4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2141783520" name="Rectangle 4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08520803" name="Rectangle 4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6823641" name="Rectangle 4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2384946" name="AutoShape 44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32497922" name="Rectangle 4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32918869" name="Rectangle 4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54007906" name="AutoShape 4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229184051" name="Group 45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936715049" name="Rectangle 45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91338066" name="Rectangle 45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58496201" name="Rectangle 45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20545350" name="Rectangle 45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811EB91" id="Group 445" o:spid="_x0000_s1026" style="position:absolute;margin-left:-.15pt;margin-top:2.95pt;width:468.7pt;height:14.75pt;z-index:251669504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">
                      <v:rect id="Rectangle 446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"/>
                      <v:rect id="Rectangle 447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"/>
                      <v:rect id="Rectangle 448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"/>
                      <v:shape id="AutoShape 449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"/>
                      <v:rect id="Rectangle 450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"/>
                      <v:rect id="Rectangle 451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"/>
                      <v:shape id="AutoShape 452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"/>
                      <v:group id="Group 453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">
                        <v:rect id="Rectangle 454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"/>
                        <v:rect id="Rectangle 455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"/>
                        <v:rect id="Rectangle 456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"/>
                        <v:rect id="Rectangle 457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CF45E8D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5DC2376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9493058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7D08EEF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7086767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65284FDF" w14:textId="77777777" w:rsidTr="0009477C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6ADD2" w14:textId="76EBAEAB" w:rsidR="00EB618D" w:rsidRPr="003F64D1" w:rsidRDefault="00614B65" w:rsidP="009D6E44">
            <w:pPr>
              <w:spacing w:before="40" w:line="228" w:lineRule="auto"/>
              <w:rPr>
                <w:rFonts w:ascii="Arial" w:hAnsi="Arial" w:cs="Arial"/>
                <w:b/>
                <w:bCs/>
                <w:lang w:val="hu-HU"/>
              </w:rPr>
            </w:pPr>
            <w:r>
              <w:rPr>
                <w:rFonts w:ascii="Arial" w:hAnsi="Arial" w:cs="Arial"/>
                <w:b/>
                <w:bCs/>
                <w:lang w:val="hu-HU"/>
              </w:rPr>
              <w:t>Egyéb gyakorlat:</w:t>
            </w:r>
          </w:p>
          <w:p w14:paraId="191747C1" w14:textId="77777777" w:rsidR="00EB618D" w:rsidRPr="003F64D1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____________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87156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  <w:p w14:paraId="0390A8E4" w14:textId="0ED4B75A" w:rsidR="00EB618D" w:rsidRPr="003F64D1" w:rsidRDefault="004E10B4" w:rsidP="009B0065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0FFD719C" wp14:editId="2F05DBF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5952490" cy="187325"/>
                      <wp:effectExtent l="13970" t="6985" r="5715" b="5715"/>
                      <wp:wrapNone/>
                      <wp:docPr id="1900293920" name="Group 4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1905541514" name="Rectangle 4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08711385" name="Rectangle 4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18108924" name="Rectangle 4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9453639" name="AutoShape 46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0046711" name="Rectangle 46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90179641" name="Rectangle 4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93313198" name="AutoShape 46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78291137" name="Group 46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649698734" name="Rectangle 46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55615839" name="Rectangle 46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39462097" name="Rectangle 46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27482668" name="Rectangle 4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672710D" id="Group 458" o:spid="_x0000_s1026" style="position:absolute;margin-left:-.15pt;margin-top:2.95pt;width:468.7pt;height:14.75pt;z-index:251665408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">
                      <v:rect id="Rectangle 459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"/>
                      <v:rect id="Rectangle 460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"/>
                      <v:rect id="Rectangle 461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"/>
                      <v:shape id="AutoShape 462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"/>
                      <v:rect id="Rectangle 463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"/>
                      <v:rect id="Rectangle 464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"/>
                      <v:shape id="AutoShape 465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"/>
                      <v:group id="Group 466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">
                        <v:rect id="Rectangle 467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"/>
                        <v:rect id="Rectangle 468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"/>
                        <v:rect id="Rectangle 469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"/>
                        <v:rect id="Rectangle 470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ABF297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867ACC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21CC2F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A30C61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51EAEE4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  <w:tr w:rsidR="00EB618D" w:rsidRPr="003F64D1" w14:paraId="57025362" w14:textId="77777777" w:rsidTr="0009477C">
        <w:trPr>
          <w:trHeight w:val="1008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DF4886" w14:textId="77777777" w:rsidR="00EA2FE9" w:rsidRPr="003F64D1" w:rsidRDefault="00EA2FE9" w:rsidP="00EA2FE9">
            <w:pPr>
              <w:spacing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Egyéb (kérjük, adja meg):</w:t>
            </w:r>
          </w:p>
          <w:p w14:paraId="7A26EB31" w14:textId="77777777" w:rsidR="00EB618D" w:rsidRPr="003F64D1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hu-HU"/>
              </w:rPr>
            </w:pPr>
            <w:r w:rsidRPr="003F64D1">
              <w:rPr>
                <w:rFonts w:ascii="Arial" w:hAnsi="Arial" w:cs="Arial"/>
                <w:b/>
                <w:bCs/>
                <w:lang w:val="hu-HU"/>
              </w:rPr>
              <w:t>____________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9A253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  <w:p w14:paraId="6C7516CD" w14:textId="01994C87" w:rsidR="00EB618D" w:rsidRPr="003F64D1" w:rsidRDefault="004E10B4" w:rsidP="009B0065">
            <w:pPr>
              <w:tabs>
                <w:tab w:val="left" w:pos="1350"/>
              </w:tabs>
              <w:rPr>
                <w:rFonts w:ascii="Arial" w:hAnsi="Arial" w:cs="Arial"/>
                <w:lang w:val="hu-HU"/>
              </w:rPr>
            </w:pPr>
            <w:r>
              <w:rPr>
                <w:noProof/>
                <w:lang w:val="hu-HU" w:eastAsia="en-US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08FC232D" wp14:editId="66B67AF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4615</wp:posOffset>
                      </wp:positionV>
                      <wp:extent cx="5952490" cy="187325"/>
                      <wp:effectExtent l="13970" t="8890" r="5715" b="13335"/>
                      <wp:wrapNone/>
                      <wp:docPr id="1860108985" name="Group 4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52490" cy="187325"/>
                                <a:chOff x="2407" y="5396"/>
                                <a:chExt cx="9374" cy="295"/>
                              </a:xfrm>
                            </wpg:grpSpPr>
                            <wps:wsp>
                              <wps:cNvPr id="559285190" name="Rectangle 4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4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8313768" name="Rectangle 4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11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4469688" name="Rectangle 4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327" y="5396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29256667" name="AutoShape 47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69" y="5688"/>
                                  <a:ext cx="52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66056404" name="Rectangle 47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0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26092695" name="Rectangle 4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27" y="5403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9850472" name="AutoShape 47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54" y="5684"/>
                                  <a:ext cx="183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691749418" name="Group 47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221" y="5396"/>
                                  <a:ext cx="1560" cy="288"/>
                                  <a:chOff x="9991" y="6220"/>
                                  <a:chExt cx="1560" cy="288"/>
                                </a:xfrm>
                              </wpg:grpSpPr>
                              <wps:wsp>
                                <wps:cNvPr id="884070709" name="Rectangle 48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991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20904125" name="Rectangle 48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419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64043828" name="Rectangle 48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4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70688180" name="Rectangle 48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263" y="6220"/>
                                    <a:ext cx="288" cy="2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A8AF0A1" id="Group 471" o:spid="_x0000_s1026" style="position:absolute;margin-left:-.15pt;margin-top:7.45pt;width:468.7pt;height:14.75pt;z-index:251666432" coordorigin="2407,5396" coordsize="9374,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">
                      <v:rect id="Rectangle 472" o:spid="_x0000_s1027" style="position:absolute;left:454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"/>
                      <v:rect id="Rectangle 473" o:spid="_x0000_s1028" style="position:absolute;left:6011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"/>
                      <v:rect id="Rectangle 474" o:spid="_x0000_s1029" style="position:absolute;left:7327;top:5396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"/>
                      <v:shape id="AutoShape 475" o:spid="_x0000_s1030" type="#_x0000_t32" style="position:absolute;left:3269;top:5688;width:5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"/>
                      <v:rect id="Rectangle 476" o:spid="_x0000_s1031" style="position:absolute;left:240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"/>
                      <v:rect id="Rectangle 477" o:spid="_x0000_s1032" style="position:absolute;left:2827;top:5403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"/>
                      <v:shape id="AutoShape 478" o:spid="_x0000_s1033" type="#_x0000_t32" style="position:absolute;left:8154;top:5684;width:18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"/>
                      <v:group id="Group 479" o:spid="_x0000_s1034" style="position:absolute;left:10221;top:5396;width:1560;height:288" coordorigin="9991,6220" coordsize="1560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">
                        <v:rect id="Rectangle 480" o:spid="_x0000_s1035" style="position:absolute;left:9991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"/>
                        <v:rect id="Rectangle 481" o:spid="_x0000_s1036" style="position:absolute;left:10419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"/>
                        <v:rect id="Rectangle 482" o:spid="_x0000_s1037" style="position:absolute;left:1084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"/>
                        <v:rect id="Rectangle 483" o:spid="_x0000_s1038" style="position:absolute;left:11263;top:6220;width:28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"/>
                      </v:group>
                    </v:group>
                  </w:pict>
                </mc:Fallback>
              </mc:AlternateContent>
            </w:r>
            <w:r w:rsidR="00EB618D" w:rsidRPr="003F64D1">
              <w:rPr>
                <w:rFonts w:ascii="Arial" w:hAnsi="Arial" w:cs="Arial"/>
                <w:lang w:val="hu-HU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F8AFB4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7988B2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67DFB9E" w14:textId="77777777" w:rsidR="00EB618D" w:rsidRPr="003F64D1" w:rsidRDefault="00EB618D" w:rsidP="009B0065">
            <w:pPr>
              <w:rPr>
                <w:rFonts w:ascii="Arial" w:hAnsi="Arial" w:cs="Arial"/>
                <w:lang w:val="hu-HU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A2AA60D" w14:textId="77777777" w:rsidR="00EB618D" w:rsidRPr="003F64D1" w:rsidRDefault="00EB618D" w:rsidP="009B0065">
            <w:pPr>
              <w:jc w:val="center"/>
              <w:rPr>
                <w:rFonts w:ascii="Arial" w:hAnsi="Arial" w:cs="Arial"/>
                <w:lang w:val="hu-HU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1312FC5" w14:textId="77777777" w:rsidR="00EB618D" w:rsidRPr="003F64D1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hu-HU"/>
              </w:rPr>
            </w:pPr>
          </w:p>
        </w:tc>
      </w:tr>
    </w:tbl>
    <w:p w14:paraId="0F45C700" w14:textId="77777777" w:rsidR="00EB618D" w:rsidRPr="003F64D1" w:rsidRDefault="00EB618D" w:rsidP="004636A1">
      <w:pPr>
        <w:rPr>
          <w:rFonts w:ascii="Arial" w:hAnsi="Arial" w:cs="Arial"/>
          <w:lang w:val="hu-HU"/>
        </w:rPr>
      </w:pPr>
    </w:p>
    <w:p w14:paraId="02EFF543" w14:textId="67C7AAFD" w:rsidR="00EB618D" w:rsidRPr="003F64D1" w:rsidRDefault="002F14D9" w:rsidP="002F14D9">
      <w:pPr>
        <w:jc w:val="both"/>
        <w:rPr>
          <w:rFonts w:ascii="Arial" w:hAnsi="Arial" w:cs="Arial"/>
          <w:sz w:val="20"/>
          <w:szCs w:val="20"/>
          <w:lang w:val="hu-HU"/>
        </w:rPr>
      </w:pPr>
      <w:r w:rsidRPr="003F64D1">
        <w:rPr>
          <w:rFonts w:ascii="Arial" w:hAnsi="Arial" w:cs="Arial"/>
          <w:b/>
          <w:bCs/>
          <w:sz w:val="20"/>
          <w:szCs w:val="20"/>
          <w:lang w:val="hu-HU"/>
        </w:rPr>
        <w:t>Forrás</w:t>
      </w:r>
      <w:r w:rsidR="00302E17" w:rsidRPr="003F64D1">
        <w:rPr>
          <w:rFonts w:ascii="Arial" w:hAnsi="Arial" w:cs="Arial"/>
          <w:b/>
          <w:bCs/>
          <w:sz w:val="20"/>
          <w:szCs w:val="20"/>
          <w:lang w:val="hu-HU"/>
        </w:rPr>
        <w:t>:</w:t>
      </w:r>
      <w:r w:rsidR="00302E17" w:rsidRPr="003F64D1">
        <w:rPr>
          <w:rFonts w:ascii="Arial" w:hAnsi="Arial" w:cs="Arial"/>
          <w:sz w:val="20"/>
          <w:szCs w:val="20"/>
          <w:lang w:val="hu-HU"/>
        </w:rPr>
        <w:t xml:space="preserve"> Quandt SA, Verhoef MJ, Arcury TA, Lewith GT, Steinsbekk A, Kristoffersen AE, Wahner-Roedler DL, Fønnebø V. Development of an international questionnaire to measure use of complementary and alternative medicine (I-CAM-Q). J Altern Complement Med. 2009 Apr;15(4):331-9. doi: 10.1089/acm.2008.0521.</w:t>
      </w:r>
    </w:p>
    <w:sectPr w:rsidR="00EB618D" w:rsidRPr="003F64D1" w:rsidSect="00BD5C04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7EB06" w14:textId="77777777" w:rsidR="00A64B7E" w:rsidRDefault="00A64B7E" w:rsidP="00222C92">
      <w:r>
        <w:separator/>
      </w:r>
    </w:p>
  </w:endnote>
  <w:endnote w:type="continuationSeparator" w:id="0">
    <w:p w14:paraId="1D8BFAE2" w14:textId="77777777" w:rsidR="00A64B7E" w:rsidRDefault="00A64B7E" w:rsidP="0022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E9CA8" w14:textId="77777777" w:rsidR="00A64B7E" w:rsidRDefault="00A64B7E" w:rsidP="00222C92">
      <w:r>
        <w:separator/>
      </w:r>
    </w:p>
  </w:footnote>
  <w:footnote w:type="continuationSeparator" w:id="0">
    <w:p w14:paraId="29449800" w14:textId="77777777" w:rsidR="00A64B7E" w:rsidRDefault="00A64B7E" w:rsidP="00222C92">
      <w:r>
        <w:continuationSeparator/>
      </w:r>
    </w:p>
  </w:footnote>
  <w:footnote w:id="1">
    <w:p w14:paraId="7E861B5B" w14:textId="7FB57558" w:rsidR="00244B4A" w:rsidRPr="00244B4A" w:rsidRDefault="00244B4A" w:rsidP="00244B4A">
      <w:pPr>
        <w:jc w:val="both"/>
        <w:rPr>
          <w:rFonts w:ascii="Arial" w:hAnsi="Arial" w:cs="Arial"/>
          <w:sz w:val="20"/>
          <w:szCs w:val="20"/>
          <w:lang w:val="hu-HU"/>
        </w:rPr>
      </w:pPr>
      <w:r>
        <w:rPr>
          <w:rStyle w:val="Lbjegyzet-hivatkozs"/>
        </w:rPr>
        <w:footnoteRef/>
      </w:r>
      <w:r>
        <w:t xml:space="preserve"> </w:t>
      </w:r>
      <w:r w:rsidRPr="003F64D1">
        <w:rPr>
          <w:rFonts w:ascii="Arial" w:hAnsi="Arial" w:cs="Arial"/>
          <w:sz w:val="20"/>
          <w:szCs w:val="20"/>
          <w:lang w:val="hu-HU"/>
        </w:rPr>
        <w:t>NAFKAM: Norway's National Research Center in Complementary and Alternative Medicine</w:t>
      </w:r>
      <w:r>
        <w:rPr>
          <w:rFonts w:ascii="Arial" w:hAnsi="Arial" w:cs="Arial"/>
          <w:sz w:val="20"/>
          <w:szCs w:val="20"/>
          <w:lang w:val="hu-HU"/>
        </w:rPr>
        <w:t xml:space="preserve"> (</w:t>
      </w:r>
      <w:r w:rsidRPr="00244B4A">
        <w:rPr>
          <w:rFonts w:ascii="Arial" w:hAnsi="Arial" w:cs="Arial"/>
          <w:sz w:val="20"/>
          <w:szCs w:val="20"/>
          <w:lang w:val="hu-HU"/>
        </w:rPr>
        <w:t>Norvég Nemzeti Komplementer és Alternatív Medicina Kutatóközpont</w:t>
      </w:r>
      <w:r>
        <w:rPr>
          <w:rFonts w:ascii="Arial" w:hAnsi="Arial" w:cs="Arial"/>
          <w:sz w:val="20"/>
          <w:szCs w:val="20"/>
          <w:lang w:val="hu-HU"/>
        </w:rPr>
        <w:t>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D0554"/>
    <w:multiLevelType w:val="hybridMultilevel"/>
    <w:tmpl w:val="477254B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98A2F9A"/>
    <w:multiLevelType w:val="hybridMultilevel"/>
    <w:tmpl w:val="083E7CDA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44832A5"/>
    <w:multiLevelType w:val="hybridMultilevel"/>
    <w:tmpl w:val="C0B6B498"/>
    <w:lvl w:ilvl="0" w:tplc="BAFAC1C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C6177F4"/>
    <w:multiLevelType w:val="hybridMultilevel"/>
    <w:tmpl w:val="AF40A26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4" w15:restartNumberingAfterBreak="0">
    <w:nsid w:val="1FF5426A"/>
    <w:multiLevelType w:val="hybridMultilevel"/>
    <w:tmpl w:val="5FD4E35A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3262E89"/>
    <w:multiLevelType w:val="hybridMultilevel"/>
    <w:tmpl w:val="E58E290E"/>
    <w:lvl w:ilvl="0" w:tplc="04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6" w15:restartNumberingAfterBreak="0">
    <w:nsid w:val="23F17C4F"/>
    <w:multiLevelType w:val="hybridMultilevel"/>
    <w:tmpl w:val="2446F570"/>
    <w:lvl w:ilvl="0" w:tplc="E30AB298">
      <w:start w:val="1"/>
      <w:numFmt w:val="decimal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7" w15:restartNumberingAfterBreak="0">
    <w:nsid w:val="2465697A"/>
    <w:multiLevelType w:val="hybridMultilevel"/>
    <w:tmpl w:val="98489B50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24CA159C"/>
    <w:multiLevelType w:val="hybridMultilevel"/>
    <w:tmpl w:val="8A324C54"/>
    <w:lvl w:ilvl="0" w:tplc="1558350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DBA0720"/>
    <w:multiLevelType w:val="hybridMultilevel"/>
    <w:tmpl w:val="1C9265D8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9DA2893"/>
    <w:multiLevelType w:val="hybridMultilevel"/>
    <w:tmpl w:val="1B18C24C"/>
    <w:lvl w:ilvl="0" w:tplc="F432E740">
      <w:start w:val="1"/>
      <w:numFmt w:val="decimal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1" w15:restartNumberingAfterBreak="0">
    <w:nsid w:val="3B9C1025"/>
    <w:multiLevelType w:val="hybridMultilevel"/>
    <w:tmpl w:val="13CCBC34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F9F709D"/>
    <w:multiLevelType w:val="multilevel"/>
    <w:tmpl w:val="D506FD2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423936EA"/>
    <w:multiLevelType w:val="hybridMultilevel"/>
    <w:tmpl w:val="3880DD8E"/>
    <w:lvl w:ilvl="0" w:tplc="77927EA0">
      <w:start w:val="1"/>
      <w:numFmt w:val="lowerLetter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4" w15:restartNumberingAfterBreak="0">
    <w:nsid w:val="42A03DF5"/>
    <w:multiLevelType w:val="multilevel"/>
    <w:tmpl w:val="D506FD2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44344BB1"/>
    <w:multiLevelType w:val="hybridMultilevel"/>
    <w:tmpl w:val="1F08E2D0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72D4687"/>
    <w:multiLevelType w:val="multilevel"/>
    <w:tmpl w:val="C0B6B498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476A62B3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18" w15:restartNumberingAfterBreak="0">
    <w:nsid w:val="48355274"/>
    <w:multiLevelType w:val="hybridMultilevel"/>
    <w:tmpl w:val="D506FD2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9D40142"/>
    <w:multiLevelType w:val="hybridMultilevel"/>
    <w:tmpl w:val="184439C4"/>
    <w:lvl w:ilvl="0" w:tplc="FC4229A6">
      <w:start w:val="1"/>
      <w:numFmt w:val="decimal"/>
      <w:lvlText w:val="%1."/>
      <w:lvlJc w:val="left"/>
      <w:pPr>
        <w:ind w:left="4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0" w15:restartNumberingAfterBreak="0">
    <w:nsid w:val="4B17743D"/>
    <w:multiLevelType w:val="hybridMultilevel"/>
    <w:tmpl w:val="160C3064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4FC20284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2" w15:restartNumberingAfterBreak="0">
    <w:nsid w:val="52664C7F"/>
    <w:multiLevelType w:val="hybridMultilevel"/>
    <w:tmpl w:val="CF0EFE60"/>
    <w:lvl w:ilvl="0" w:tplc="FAA2DB98">
      <w:start w:val="1"/>
      <w:numFmt w:val="decimal"/>
      <w:lvlText w:val="%1."/>
      <w:lvlJc w:val="left"/>
      <w:pPr>
        <w:ind w:left="4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3" w15:restartNumberingAfterBreak="0">
    <w:nsid w:val="52FA12BE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4" w15:restartNumberingAfterBreak="0">
    <w:nsid w:val="58586860"/>
    <w:multiLevelType w:val="hybridMultilevel"/>
    <w:tmpl w:val="0482424C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D0DE4D9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 w15:restartNumberingAfterBreak="0">
    <w:nsid w:val="5A651974"/>
    <w:multiLevelType w:val="hybridMultilevel"/>
    <w:tmpl w:val="682E0BD6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 w15:restartNumberingAfterBreak="0">
    <w:nsid w:val="6E394FBF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7" w15:restartNumberingAfterBreak="0">
    <w:nsid w:val="70873231"/>
    <w:multiLevelType w:val="multilevel"/>
    <w:tmpl w:val="5FD4E35A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40054562">
    <w:abstractNumId w:val="3"/>
  </w:num>
  <w:num w:numId="2" w16cid:durableId="1565338798">
    <w:abstractNumId w:val="23"/>
  </w:num>
  <w:num w:numId="3" w16cid:durableId="1335887165">
    <w:abstractNumId w:val="18"/>
  </w:num>
  <w:num w:numId="4" w16cid:durableId="574702251">
    <w:abstractNumId w:val="14"/>
  </w:num>
  <w:num w:numId="5" w16cid:durableId="1548687906">
    <w:abstractNumId w:val="4"/>
  </w:num>
  <w:num w:numId="6" w16cid:durableId="884298524">
    <w:abstractNumId w:val="1"/>
  </w:num>
  <w:num w:numId="7" w16cid:durableId="323630641">
    <w:abstractNumId w:val="20"/>
  </w:num>
  <w:num w:numId="8" w16cid:durableId="1058630463">
    <w:abstractNumId w:val="25"/>
  </w:num>
  <w:num w:numId="9" w16cid:durableId="277030513">
    <w:abstractNumId w:val="17"/>
  </w:num>
  <w:num w:numId="10" w16cid:durableId="1705446996">
    <w:abstractNumId w:val="15"/>
  </w:num>
  <w:num w:numId="11" w16cid:durableId="1733650713">
    <w:abstractNumId w:val="27"/>
  </w:num>
  <w:num w:numId="12" w16cid:durableId="774833213">
    <w:abstractNumId w:val="9"/>
  </w:num>
  <w:num w:numId="13" w16cid:durableId="903880002">
    <w:abstractNumId w:val="12"/>
  </w:num>
  <w:num w:numId="14" w16cid:durableId="750544337">
    <w:abstractNumId w:val="0"/>
  </w:num>
  <w:num w:numId="15" w16cid:durableId="1313170731">
    <w:abstractNumId w:val="21"/>
  </w:num>
  <w:num w:numId="16" w16cid:durableId="1646467567">
    <w:abstractNumId w:val="11"/>
  </w:num>
  <w:num w:numId="17" w16cid:durableId="403574143">
    <w:abstractNumId w:val="26"/>
  </w:num>
  <w:num w:numId="18" w16cid:durableId="1984694844">
    <w:abstractNumId w:val="7"/>
  </w:num>
  <w:num w:numId="19" w16cid:durableId="1234855014">
    <w:abstractNumId w:val="24"/>
  </w:num>
  <w:num w:numId="20" w16cid:durableId="1810586513">
    <w:abstractNumId w:val="2"/>
  </w:num>
  <w:num w:numId="21" w16cid:durableId="98992045">
    <w:abstractNumId w:val="16"/>
  </w:num>
  <w:num w:numId="22" w16cid:durableId="1812139882">
    <w:abstractNumId w:val="19"/>
  </w:num>
  <w:num w:numId="23" w16cid:durableId="1972396965">
    <w:abstractNumId w:val="22"/>
  </w:num>
  <w:num w:numId="24" w16cid:durableId="128523617">
    <w:abstractNumId w:val="6"/>
  </w:num>
  <w:num w:numId="25" w16cid:durableId="1028605033">
    <w:abstractNumId w:val="10"/>
  </w:num>
  <w:num w:numId="26" w16cid:durableId="948244410">
    <w:abstractNumId w:val="13"/>
  </w:num>
  <w:num w:numId="27" w16cid:durableId="2034376266">
    <w:abstractNumId w:val="8"/>
  </w:num>
  <w:num w:numId="28" w16cid:durableId="11875209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56"/>
    <w:rsid w:val="00005457"/>
    <w:rsid w:val="00062E9A"/>
    <w:rsid w:val="00075756"/>
    <w:rsid w:val="000932ED"/>
    <w:rsid w:val="0009477C"/>
    <w:rsid w:val="000A42C5"/>
    <w:rsid w:val="000B0163"/>
    <w:rsid w:val="000B0FDB"/>
    <w:rsid w:val="000C1F3F"/>
    <w:rsid w:val="000C7256"/>
    <w:rsid w:val="000E220C"/>
    <w:rsid w:val="000E6248"/>
    <w:rsid w:val="000F02EE"/>
    <w:rsid w:val="00101910"/>
    <w:rsid w:val="00162CC4"/>
    <w:rsid w:val="00181A95"/>
    <w:rsid w:val="00184D9D"/>
    <w:rsid w:val="00187D76"/>
    <w:rsid w:val="001A6D1A"/>
    <w:rsid w:val="001C521A"/>
    <w:rsid w:val="001D6BE9"/>
    <w:rsid w:val="00207E02"/>
    <w:rsid w:val="0021253F"/>
    <w:rsid w:val="00222C92"/>
    <w:rsid w:val="00222E67"/>
    <w:rsid w:val="00227641"/>
    <w:rsid w:val="002449B3"/>
    <w:rsid w:val="00244B4A"/>
    <w:rsid w:val="002575DA"/>
    <w:rsid w:val="0027306B"/>
    <w:rsid w:val="00273C75"/>
    <w:rsid w:val="00281E98"/>
    <w:rsid w:val="002873A4"/>
    <w:rsid w:val="00296C93"/>
    <w:rsid w:val="002A4A6E"/>
    <w:rsid w:val="002A5BA3"/>
    <w:rsid w:val="002D5FF7"/>
    <w:rsid w:val="002F14D9"/>
    <w:rsid w:val="002F7502"/>
    <w:rsid w:val="00302E17"/>
    <w:rsid w:val="00313FFC"/>
    <w:rsid w:val="00352256"/>
    <w:rsid w:val="0036186D"/>
    <w:rsid w:val="00366C82"/>
    <w:rsid w:val="0037416C"/>
    <w:rsid w:val="003835ED"/>
    <w:rsid w:val="00387098"/>
    <w:rsid w:val="00396ED5"/>
    <w:rsid w:val="003C0D0C"/>
    <w:rsid w:val="003C208C"/>
    <w:rsid w:val="003D22EA"/>
    <w:rsid w:val="003E0BB3"/>
    <w:rsid w:val="003E525A"/>
    <w:rsid w:val="003E73DA"/>
    <w:rsid w:val="003F3E85"/>
    <w:rsid w:val="003F64D1"/>
    <w:rsid w:val="004014D8"/>
    <w:rsid w:val="004030B2"/>
    <w:rsid w:val="004147F9"/>
    <w:rsid w:val="00423001"/>
    <w:rsid w:val="004249A2"/>
    <w:rsid w:val="004322A9"/>
    <w:rsid w:val="00442514"/>
    <w:rsid w:val="00455430"/>
    <w:rsid w:val="004636A1"/>
    <w:rsid w:val="004662E1"/>
    <w:rsid w:val="00467B4A"/>
    <w:rsid w:val="00474AFB"/>
    <w:rsid w:val="00476C5E"/>
    <w:rsid w:val="00476E36"/>
    <w:rsid w:val="00481129"/>
    <w:rsid w:val="00483265"/>
    <w:rsid w:val="004C11F6"/>
    <w:rsid w:val="004C287C"/>
    <w:rsid w:val="004C3A09"/>
    <w:rsid w:val="004D439B"/>
    <w:rsid w:val="004E10B4"/>
    <w:rsid w:val="004E3197"/>
    <w:rsid w:val="004F0D4B"/>
    <w:rsid w:val="004F518E"/>
    <w:rsid w:val="004F7C6C"/>
    <w:rsid w:val="00511C23"/>
    <w:rsid w:val="00513C78"/>
    <w:rsid w:val="00552599"/>
    <w:rsid w:val="00554846"/>
    <w:rsid w:val="005645C9"/>
    <w:rsid w:val="00567716"/>
    <w:rsid w:val="0057073C"/>
    <w:rsid w:val="00583853"/>
    <w:rsid w:val="005938F0"/>
    <w:rsid w:val="005A5880"/>
    <w:rsid w:val="005B37D0"/>
    <w:rsid w:val="005D13F8"/>
    <w:rsid w:val="005E625D"/>
    <w:rsid w:val="00612F5C"/>
    <w:rsid w:val="00614B65"/>
    <w:rsid w:val="0062392B"/>
    <w:rsid w:val="00632950"/>
    <w:rsid w:val="00640D81"/>
    <w:rsid w:val="006433AD"/>
    <w:rsid w:val="006556C4"/>
    <w:rsid w:val="006723B2"/>
    <w:rsid w:val="00682120"/>
    <w:rsid w:val="00683D6B"/>
    <w:rsid w:val="006A407E"/>
    <w:rsid w:val="006C1D62"/>
    <w:rsid w:val="006E419F"/>
    <w:rsid w:val="006F0E5E"/>
    <w:rsid w:val="006F2EA7"/>
    <w:rsid w:val="006F55B4"/>
    <w:rsid w:val="00700493"/>
    <w:rsid w:val="00716604"/>
    <w:rsid w:val="00751815"/>
    <w:rsid w:val="00755A8D"/>
    <w:rsid w:val="007838AE"/>
    <w:rsid w:val="007874F8"/>
    <w:rsid w:val="007B1A38"/>
    <w:rsid w:val="007B1D13"/>
    <w:rsid w:val="007B5CED"/>
    <w:rsid w:val="007D07E9"/>
    <w:rsid w:val="007E46EE"/>
    <w:rsid w:val="007F1B5E"/>
    <w:rsid w:val="007F6B4E"/>
    <w:rsid w:val="008417B5"/>
    <w:rsid w:val="008439E2"/>
    <w:rsid w:val="00850AF1"/>
    <w:rsid w:val="00866DD9"/>
    <w:rsid w:val="00875340"/>
    <w:rsid w:val="008835DC"/>
    <w:rsid w:val="008931AE"/>
    <w:rsid w:val="008A55AD"/>
    <w:rsid w:val="008A6C99"/>
    <w:rsid w:val="008B3C50"/>
    <w:rsid w:val="008C20F1"/>
    <w:rsid w:val="008D0C4A"/>
    <w:rsid w:val="008D33AF"/>
    <w:rsid w:val="008D6BB6"/>
    <w:rsid w:val="008D7C9D"/>
    <w:rsid w:val="008E07C4"/>
    <w:rsid w:val="008E43DD"/>
    <w:rsid w:val="008E5B33"/>
    <w:rsid w:val="008F6603"/>
    <w:rsid w:val="00922D9C"/>
    <w:rsid w:val="009524F0"/>
    <w:rsid w:val="00955903"/>
    <w:rsid w:val="009754BA"/>
    <w:rsid w:val="00977C62"/>
    <w:rsid w:val="00980D9E"/>
    <w:rsid w:val="00981517"/>
    <w:rsid w:val="00985C5C"/>
    <w:rsid w:val="00993360"/>
    <w:rsid w:val="009A361E"/>
    <w:rsid w:val="009B0065"/>
    <w:rsid w:val="009B26BB"/>
    <w:rsid w:val="009C5054"/>
    <w:rsid w:val="009C562A"/>
    <w:rsid w:val="009D2033"/>
    <w:rsid w:val="009D28A9"/>
    <w:rsid w:val="009D3B2B"/>
    <w:rsid w:val="009D6536"/>
    <w:rsid w:val="009D6E44"/>
    <w:rsid w:val="009E2485"/>
    <w:rsid w:val="009F04F8"/>
    <w:rsid w:val="009F5AE8"/>
    <w:rsid w:val="00A20C82"/>
    <w:rsid w:val="00A25312"/>
    <w:rsid w:val="00A36ADC"/>
    <w:rsid w:val="00A45D51"/>
    <w:rsid w:val="00A51145"/>
    <w:rsid w:val="00A64B7E"/>
    <w:rsid w:val="00A70BC0"/>
    <w:rsid w:val="00A83A83"/>
    <w:rsid w:val="00A86B42"/>
    <w:rsid w:val="00A9304B"/>
    <w:rsid w:val="00A97C87"/>
    <w:rsid w:val="00AA3652"/>
    <w:rsid w:val="00AA5E55"/>
    <w:rsid w:val="00AA7399"/>
    <w:rsid w:val="00AC0FD8"/>
    <w:rsid w:val="00AC4A17"/>
    <w:rsid w:val="00AC5EC4"/>
    <w:rsid w:val="00B03AF2"/>
    <w:rsid w:val="00B129A6"/>
    <w:rsid w:val="00B20071"/>
    <w:rsid w:val="00B203EA"/>
    <w:rsid w:val="00B512EA"/>
    <w:rsid w:val="00B768E8"/>
    <w:rsid w:val="00B80334"/>
    <w:rsid w:val="00B87DAD"/>
    <w:rsid w:val="00BA7BD2"/>
    <w:rsid w:val="00BB07A8"/>
    <w:rsid w:val="00BB6067"/>
    <w:rsid w:val="00BB7960"/>
    <w:rsid w:val="00BD5C04"/>
    <w:rsid w:val="00BD75FF"/>
    <w:rsid w:val="00BE4169"/>
    <w:rsid w:val="00BE6F41"/>
    <w:rsid w:val="00C10F1B"/>
    <w:rsid w:val="00C11EA7"/>
    <w:rsid w:val="00C21B0F"/>
    <w:rsid w:val="00C221AF"/>
    <w:rsid w:val="00C23987"/>
    <w:rsid w:val="00C40DE4"/>
    <w:rsid w:val="00C41319"/>
    <w:rsid w:val="00C5222E"/>
    <w:rsid w:val="00C55FD1"/>
    <w:rsid w:val="00C56063"/>
    <w:rsid w:val="00C62D83"/>
    <w:rsid w:val="00C8475E"/>
    <w:rsid w:val="00C87AAC"/>
    <w:rsid w:val="00CA0166"/>
    <w:rsid w:val="00CB4DA7"/>
    <w:rsid w:val="00CC2931"/>
    <w:rsid w:val="00CF7A95"/>
    <w:rsid w:val="00D00E68"/>
    <w:rsid w:val="00D2013D"/>
    <w:rsid w:val="00D57ADA"/>
    <w:rsid w:val="00D67756"/>
    <w:rsid w:val="00D75B6E"/>
    <w:rsid w:val="00D868AE"/>
    <w:rsid w:val="00D92120"/>
    <w:rsid w:val="00D9703D"/>
    <w:rsid w:val="00DB085D"/>
    <w:rsid w:val="00DB0FBD"/>
    <w:rsid w:val="00DB115D"/>
    <w:rsid w:val="00DB7079"/>
    <w:rsid w:val="00DD197D"/>
    <w:rsid w:val="00DD53B5"/>
    <w:rsid w:val="00DF7838"/>
    <w:rsid w:val="00E325B5"/>
    <w:rsid w:val="00E4046C"/>
    <w:rsid w:val="00E4332B"/>
    <w:rsid w:val="00E503C1"/>
    <w:rsid w:val="00E86702"/>
    <w:rsid w:val="00E95F7D"/>
    <w:rsid w:val="00EA0175"/>
    <w:rsid w:val="00EA2FE9"/>
    <w:rsid w:val="00EB5FC3"/>
    <w:rsid w:val="00EB618D"/>
    <w:rsid w:val="00EC208F"/>
    <w:rsid w:val="00EC4471"/>
    <w:rsid w:val="00EF5F20"/>
    <w:rsid w:val="00F0460F"/>
    <w:rsid w:val="00F1104F"/>
    <w:rsid w:val="00F14BB6"/>
    <w:rsid w:val="00F211E2"/>
    <w:rsid w:val="00F44374"/>
    <w:rsid w:val="00F44F8B"/>
    <w:rsid w:val="00F50C07"/>
    <w:rsid w:val="00F565ED"/>
    <w:rsid w:val="00F607CD"/>
    <w:rsid w:val="00FB47F8"/>
    <w:rsid w:val="00FC4C90"/>
    <w:rsid w:val="00FD38F4"/>
    <w:rsid w:val="00FF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26DCA4"/>
  <w15:chartTrackingRefBased/>
  <w15:docId w15:val="{F7873DE2-01F8-4B10-BEE7-1FFBFB0EB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hu-HU" w:eastAsia="zh-CN" w:bidi="he-IL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">
    <w:name w:val="Normal"/>
    <w:qFormat/>
    <w:rsid w:val="0021253F"/>
    <w:rPr>
      <w:sz w:val="24"/>
      <w:szCs w:val="24"/>
      <w:lang w:val="nb-NO" w:eastAsia="nb-NO" w:bidi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semiHidden/>
    <w:rsid w:val="0021253F"/>
    <w:rPr>
      <w:rFonts w:ascii="Tahoma" w:hAnsi="Tahoma" w:cs="Tahoma"/>
      <w:sz w:val="16"/>
      <w:szCs w:val="16"/>
    </w:rPr>
  </w:style>
  <w:style w:type="character" w:styleId="Jegyzethivatkozs">
    <w:name w:val="annotation reference"/>
    <w:semiHidden/>
    <w:rsid w:val="000C7256"/>
    <w:rPr>
      <w:rFonts w:cs="Times New Roman"/>
      <w:sz w:val="16"/>
      <w:szCs w:val="16"/>
    </w:rPr>
  </w:style>
  <w:style w:type="paragraph" w:styleId="Jegyzetszveg">
    <w:name w:val="annotation text"/>
    <w:basedOn w:val="Norml"/>
    <w:semiHidden/>
    <w:rsid w:val="000C7256"/>
    <w:rPr>
      <w:sz w:val="20"/>
      <w:szCs w:val="20"/>
    </w:rPr>
  </w:style>
  <w:style w:type="paragraph" w:styleId="Megjegyzstrgya">
    <w:name w:val="annotation subject"/>
    <w:basedOn w:val="Jegyzetszveg"/>
    <w:next w:val="Jegyzetszveg"/>
    <w:semiHidden/>
    <w:rsid w:val="000C7256"/>
    <w:rPr>
      <w:b/>
      <w:bCs/>
    </w:rPr>
  </w:style>
  <w:style w:type="paragraph" w:styleId="Dokumentumtrkp">
    <w:name w:val="Document Map"/>
    <w:basedOn w:val="Norml"/>
    <w:semiHidden/>
    <w:rsid w:val="004249A2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Rcsostblzat">
    <w:name w:val="Table Grid"/>
    <w:basedOn w:val="Normltblzat"/>
    <w:rsid w:val="005A5880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rsid w:val="00222C92"/>
    <w:pPr>
      <w:tabs>
        <w:tab w:val="center" w:pos="4680"/>
        <w:tab w:val="right" w:pos="9360"/>
      </w:tabs>
    </w:pPr>
  </w:style>
  <w:style w:type="character" w:customStyle="1" w:styleId="lfejChar">
    <w:name w:val="Élőfej Char"/>
    <w:link w:val="lfej"/>
    <w:locked/>
    <w:rsid w:val="00222C92"/>
    <w:rPr>
      <w:rFonts w:cs="Times New Roman"/>
      <w:sz w:val="24"/>
      <w:szCs w:val="24"/>
      <w:lang w:val="nb-NO" w:eastAsia="nb-NO"/>
    </w:rPr>
  </w:style>
  <w:style w:type="paragraph" w:styleId="llb">
    <w:name w:val="footer"/>
    <w:basedOn w:val="Norml"/>
    <w:link w:val="llbChar"/>
    <w:rsid w:val="00222C92"/>
    <w:pPr>
      <w:tabs>
        <w:tab w:val="center" w:pos="4680"/>
        <w:tab w:val="right" w:pos="9360"/>
      </w:tabs>
    </w:pPr>
  </w:style>
  <w:style w:type="character" w:customStyle="1" w:styleId="llbChar">
    <w:name w:val="Élőláb Char"/>
    <w:link w:val="llb"/>
    <w:locked/>
    <w:rsid w:val="00222C92"/>
    <w:rPr>
      <w:rFonts w:cs="Times New Roman"/>
      <w:sz w:val="24"/>
      <w:szCs w:val="24"/>
      <w:lang w:val="nb-NO" w:eastAsia="nb-NO"/>
    </w:rPr>
  </w:style>
  <w:style w:type="paragraph" w:styleId="Listaszerbekezds">
    <w:name w:val="List Paragraph"/>
    <w:basedOn w:val="Norml"/>
    <w:qFormat/>
    <w:rsid w:val="008E43DD"/>
    <w:pPr>
      <w:ind w:left="720"/>
      <w:contextualSpacing/>
    </w:pPr>
  </w:style>
  <w:style w:type="paragraph" w:styleId="Lbjegyzetszveg">
    <w:name w:val="footnote text"/>
    <w:basedOn w:val="Norml"/>
    <w:link w:val="LbjegyzetszvegChar"/>
    <w:rsid w:val="00244B4A"/>
    <w:rPr>
      <w:sz w:val="20"/>
      <w:szCs w:val="20"/>
    </w:rPr>
  </w:style>
  <w:style w:type="character" w:customStyle="1" w:styleId="LbjegyzetszvegChar">
    <w:name w:val="Lábjegyzetszöveg Char"/>
    <w:link w:val="Lbjegyzetszveg"/>
    <w:rsid w:val="00244B4A"/>
    <w:rPr>
      <w:lang w:val="nb-NO" w:eastAsia="nb-NO"/>
    </w:rPr>
  </w:style>
  <w:style w:type="character" w:styleId="Lbjegyzet-hivatkozs">
    <w:name w:val="footnote reference"/>
    <w:rsid w:val="00244B4A"/>
    <w:rPr>
      <w:vertAlign w:val="superscript"/>
    </w:rPr>
  </w:style>
  <w:style w:type="paragraph" w:styleId="Vltozat">
    <w:name w:val="Revision"/>
    <w:hidden/>
    <w:uiPriority w:val="99"/>
    <w:semiHidden/>
    <w:rsid w:val="00062E9A"/>
    <w:rPr>
      <w:sz w:val="24"/>
      <w:szCs w:val="24"/>
      <w:lang w:val="nb-NO" w:eastAsia="nb-NO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E0E6C-302C-4149-B308-A0A633D61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606</Words>
  <Characters>4188</Characters>
  <Application>Microsoft Office Word</Application>
  <DocSecurity>0</DocSecurity>
  <Lines>34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IT-avd, Medfak, UiTø</Company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Agnete Egilsdatter Kristoffersen</dc:creator>
  <cp:keywords/>
  <dc:description/>
  <cp:lastModifiedBy>Dr. Rák Tibor</cp:lastModifiedBy>
  <cp:revision>7</cp:revision>
  <cp:lastPrinted>2008-03-12T13:37:00Z</cp:lastPrinted>
  <dcterms:created xsi:type="dcterms:W3CDTF">2024-12-13T16:49:00Z</dcterms:created>
  <dcterms:modified xsi:type="dcterms:W3CDTF">2025-01-20T05:33:00Z</dcterms:modified>
</cp:coreProperties>
</file>